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3C6983" w14:textId="08AE1151" w:rsidR="00A25528" w:rsidRDefault="00535C2A" w:rsidP="00B52502">
      <w:pPr>
        <w:spacing w:line="480" w:lineRule="auto"/>
        <w:ind w:firstLineChars="140" w:firstLine="425"/>
        <w:jc w:val="both"/>
        <w:rPr>
          <w:rFonts w:ascii="Arial" w:hAnsi="Arial" w:cs="Arial"/>
          <w:b/>
          <w:sz w:val="28"/>
          <w:szCs w:val="28"/>
        </w:rPr>
      </w:pPr>
      <w:r>
        <w:rPr>
          <w:rFonts w:ascii="Arial" w:hAnsi="Arial" w:cs="Arial"/>
          <w:b/>
          <w:sz w:val="28"/>
          <w:szCs w:val="28"/>
        </w:rPr>
        <w:t>Supporting Information:</w:t>
      </w:r>
      <w:r w:rsidR="00A25528">
        <w:rPr>
          <w:rFonts w:ascii="Arial" w:hAnsi="Arial" w:cs="Arial"/>
          <w:b/>
          <w:sz w:val="28"/>
          <w:szCs w:val="28"/>
        </w:rPr>
        <w:t xml:space="preserve"> methods</w:t>
      </w:r>
    </w:p>
    <w:p w14:paraId="0B9BAEEF" w14:textId="12740803" w:rsidR="006E26EA" w:rsidRPr="008706B1" w:rsidRDefault="006E26EA" w:rsidP="00B52502">
      <w:pPr>
        <w:spacing w:line="480" w:lineRule="auto"/>
        <w:ind w:firstLineChars="187" w:firstLine="446"/>
        <w:jc w:val="both"/>
        <w:rPr>
          <w:rFonts w:ascii="Arial" w:hAnsi="Arial" w:cs="Arial"/>
          <w:b/>
        </w:rPr>
      </w:pPr>
      <w:r w:rsidRPr="008706B1">
        <w:rPr>
          <w:rFonts w:ascii="Arial" w:hAnsi="Arial" w:cs="Arial"/>
          <w:b/>
        </w:rPr>
        <w:t>Immunohistochemistry</w:t>
      </w:r>
    </w:p>
    <w:p w14:paraId="2A0B3809" w14:textId="307C518A" w:rsidR="00AE32F8" w:rsidRPr="008706B1" w:rsidRDefault="00D94C75" w:rsidP="00D34F58">
      <w:pPr>
        <w:autoSpaceDE w:val="0"/>
        <w:autoSpaceDN w:val="0"/>
        <w:adjustRightInd w:val="0"/>
        <w:spacing w:line="480" w:lineRule="auto"/>
        <w:ind w:firstLineChars="187" w:firstLine="411"/>
        <w:jc w:val="both"/>
        <w:rPr>
          <w:rFonts w:ascii="ArialMT" w:hAnsi="ArialMT" w:cs="ArialMT"/>
        </w:rPr>
      </w:pPr>
      <w:proofErr w:type="spellStart"/>
      <w:r w:rsidRPr="008706B1">
        <w:rPr>
          <w:rFonts w:ascii="ArialMT" w:hAnsi="ArialMT" w:cs="ArialMT"/>
        </w:rPr>
        <w:t>Immunohisto</w:t>
      </w:r>
      <w:proofErr w:type="spellEnd"/>
      <w:r w:rsidR="00687403" w:rsidRPr="008706B1">
        <w:rPr>
          <w:rFonts w:ascii="ArialMT" w:hAnsi="ArialMT" w:cs="ArialMT"/>
        </w:rPr>
        <w:t>/</w:t>
      </w:r>
      <w:proofErr w:type="spellStart"/>
      <w:r w:rsidR="00687403" w:rsidRPr="008706B1">
        <w:rPr>
          <w:rFonts w:ascii="ArialMT" w:hAnsi="ArialMT" w:cs="ArialMT"/>
        </w:rPr>
        <w:t>cyto</w:t>
      </w:r>
      <w:r w:rsidRPr="008706B1">
        <w:rPr>
          <w:rFonts w:ascii="ArialMT" w:hAnsi="ArialMT" w:cs="ArialMT"/>
        </w:rPr>
        <w:t>chemistry</w:t>
      </w:r>
      <w:proofErr w:type="spellEnd"/>
      <w:r w:rsidRPr="008706B1">
        <w:rPr>
          <w:rFonts w:ascii="ArialMT" w:hAnsi="ArialMT" w:cs="ArialMT"/>
        </w:rPr>
        <w:t xml:space="preserve"> for HLA-A2 was performed on a</w:t>
      </w:r>
      <w:r w:rsidR="00D14DC7" w:rsidRPr="008706B1">
        <w:rPr>
          <w:rFonts w:ascii="ArialMT" w:hAnsi="ArialMT" w:cs="ArialMT"/>
        </w:rPr>
        <w:t>cetone-fixed frozen tissue sections</w:t>
      </w:r>
      <w:r w:rsidR="00460BFC" w:rsidRPr="008706B1">
        <w:rPr>
          <w:rFonts w:ascii="ArialMT" w:hAnsi="ArialMT" w:cs="ArialMT"/>
        </w:rPr>
        <w:t xml:space="preserve"> </w:t>
      </w:r>
      <w:r w:rsidR="007E0864" w:rsidRPr="008706B1">
        <w:rPr>
          <w:rFonts w:ascii="ArialMT" w:hAnsi="ArialMT" w:cs="ArialMT"/>
        </w:rPr>
        <w:t>according to standard protocols,</w:t>
      </w:r>
      <w:r w:rsidR="00687403" w:rsidRPr="008706B1">
        <w:rPr>
          <w:rFonts w:ascii="ArialMT" w:hAnsi="ArialMT" w:cs="ArialMT"/>
        </w:rPr>
        <w:t xml:space="preserve"> using the anti-HLA-A2 mouse monoclonal antibody (clone BB7.2, IgG2b, </w:t>
      </w:r>
      <w:proofErr w:type="spellStart"/>
      <w:r w:rsidR="00687403" w:rsidRPr="008706B1">
        <w:rPr>
          <w:rFonts w:ascii="ArialMT" w:hAnsi="ArialMT" w:cs="ArialMT"/>
        </w:rPr>
        <w:t>Bio</w:t>
      </w:r>
      <w:r w:rsidR="001578D8" w:rsidRPr="008706B1">
        <w:rPr>
          <w:rFonts w:ascii="ArialMT" w:hAnsi="ArialMT" w:cs="ArialMT"/>
        </w:rPr>
        <w:t>R</w:t>
      </w:r>
      <w:r w:rsidR="00687403" w:rsidRPr="008706B1">
        <w:rPr>
          <w:rFonts w:ascii="ArialMT" w:hAnsi="ArialMT" w:cs="ArialMT"/>
        </w:rPr>
        <w:t>ad</w:t>
      </w:r>
      <w:proofErr w:type="spellEnd"/>
      <w:r w:rsidR="00687403" w:rsidRPr="008706B1">
        <w:rPr>
          <w:rFonts w:ascii="ArialMT" w:hAnsi="ArialMT" w:cs="ArialMT"/>
        </w:rPr>
        <w:t xml:space="preserve"> cat # MCA2090) and </w:t>
      </w:r>
      <w:r w:rsidR="003F2ED9" w:rsidRPr="008706B1">
        <w:rPr>
          <w:rFonts w:ascii="ArialMT" w:hAnsi="ArialMT" w:cs="ArialMT"/>
        </w:rPr>
        <w:t xml:space="preserve">an </w:t>
      </w:r>
      <w:r w:rsidR="00687403" w:rsidRPr="008706B1">
        <w:rPr>
          <w:rFonts w:ascii="ArialMT" w:hAnsi="ArialMT" w:cs="ArialMT"/>
        </w:rPr>
        <w:t>isotype-matched control antibod</w:t>
      </w:r>
      <w:r w:rsidR="003F2ED9" w:rsidRPr="008706B1">
        <w:rPr>
          <w:rFonts w:ascii="ArialMT" w:hAnsi="ArialMT" w:cs="ArialMT"/>
        </w:rPr>
        <w:t>y (</w:t>
      </w:r>
      <w:proofErr w:type="spellStart"/>
      <w:r w:rsidR="00687403" w:rsidRPr="008706B1">
        <w:rPr>
          <w:rFonts w:ascii="ArialMT" w:hAnsi="ArialMT" w:cs="ArialMT"/>
        </w:rPr>
        <w:t>Bio</w:t>
      </w:r>
      <w:r w:rsidR="001578D8" w:rsidRPr="008706B1">
        <w:rPr>
          <w:rFonts w:ascii="ArialMT" w:hAnsi="ArialMT" w:cs="ArialMT"/>
        </w:rPr>
        <w:t>T</w:t>
      </w:r>
      <w:r w:rsidR="00687403" w:rsidRPr="008706B1">
        <w:rPr>
          <w:rFonts w:ascii="ArialMT" w:hAnsi="ArialMT" w:cs="ArialMT"/>
        </w:rPr>
        <w:t>echne</w:t>
      </w:r>
      <w:proofErr w:type="spellEnd"/>
      <w:r w:rsidR="00687403" w:rsidRPr="008706B1">
        <w:rPr>
          <w:rFonts w:ascii="ArialMT" w:hAnsi="ArialMT" w:cs="ArialMT"/>
        </w:rPr>
        <w:t xml:space="preserve">, </w:t>
      </w:r>
      <w:r w:rsidR="00060E0E" w:rsidRPr="008706B1">
        <w:rPr>
          <w:rFonts w:ascii="ArialMT" w:hAnsi="ArialMT" w:cs="ArialMT"/>
        </w:rPr>
        <w:t>cat # MAB004)</w:t>
      </w:r>
      <w:r w:rsidR="005E78FB">
        <w:rPr>
          <w:rFonts w:ascii="ArialMT" w:hAnsi="ArialMT" w:cs="ArialMT"/>
        </w:rPr>
        <w:t>, each</w:t>
      </w:r>
      <w:r w:rsidR="00060E0E" w:rsidRPr="008706B1">
        <w:rPr>
          <w:rFonts w:ascii="ArialMT" w:hAnsi="ArialMT" w:cs="ArialMT"/>
        </w:rPr>
        <w:t xml:space="preserve"> at 10</w:t>
      </w:r>
      <w:r w:rsidR="00060E0E" w:rsidRPr="008706B1">
        <w:rPr>
          <w:rFonts w:ascii="Lucida Grande" w:hAnsi="Lucida Grande" w:cs="Lucida Grande"/>
        </w:rPr>
        <w:t>μ</w:t>
      </w:r>
      <w:r w:rsidR="00687403" w:rsidRPr="008706B1">
        <w:rPr>
          <w:rFonts w:ascii="ArialMT" w:hAnsi="ArialMT" w:cs="ArialMT"/>
        </w:rPr>
        <w:t>g/ml, diluted in PBS)</w:t>
      </w:r>
      <w:r w:rsidR="00D14DC7" w:rsidRPr="008706B1">
        <w:rPr>
          <w:rFonts w:ascii="ArialMT" w:hAnsi="ArialMT" w:cs="ArialMT"/>
        </w:rPr>
        <w:t>. Briefly, slides were incubated in a solution of hydrogen peroxide (0.3% H</w:t>
      </w:r>
      <w:r w:rsidR="00D14DC7" w:rsidRPr="008706B1">
        <w:rPr>
          <w:rFonts w:ascii="ArialMT" w:hAnsi="ArialMT" w:cs="ArialMT"/>
          <w:vertAlign w:val="subscript"/>
        </w:rPr>
        <w:t>2</w:t>
      </w:r>
      <w:r w:rsidR="00D14DC7" w:rsidRPr="008706B1">
        <w:rPr>
          <w:rFonts w:ascii="ArialMT" w:hAnsi="ArialMT" w:cs="ArialMT"/>
        </w:rPr>
        <w:t>O</w:t>
      </w:r>
      <w:r w:rsidR="00D14DC7" w:rsidRPr="008706B1">
        <w:rPr>
          <w:rFonts w:ascii="ArialMT" w:hAnsi="ArialMT" w:cs="ArialMT"/>
          <w:vertAlign w:val="subscript"/>
        </w:rPr>
        <w:t>2</w:t>
      </w:r>
      <w:r w:rsidR="00D14DC7" w:rsidRPr="008706B1">
        <w:rPr>
          <w:rFonts w:ascii="ArialMT" w:hAnsi="ArialMT" w:cs="ArialMT"/>
        </w:rPr>
        <w:t>, 0.1% NaN</w:t>
      </w:r>
      <w:r w:rsidR="00D14DC7" w:rsidRPr="008706B1">
        <w:rPr>
          <w:rFonts w:ascii="ArialMT" w:hAnsi="ArialMT" w:cs="ArialMT"/>
          <w:vertAlign w:val="subscript"/>
        </w:rPr>
        <w:t>3</w:t>
      </w:r>
      <w:r w:rsidR="00D14DC7" w:rsidRPr="008706B1">
        <w:rPr>
          <w:rFonts w:ascii="ArialMT" w:hAnsi="ArialMT" w:cs="ArialMT"/>
        </w:rPr>
        <w:t xml:space="preserve"> in PBS) for 10 minutes to block any endogenous peroxidase activity. Following washes (once in PBS then once in PBS-Tween (0.05% v/v</w:t>
      </w:r>
      <w:r w:rsidR="001578D8" w:rsidRPr="008706B1">
        <w:rPr>
          <w:rFonts w:ascii="ArialMT" w:hAnsi="ArialMT" w:cs="ArialMT"/>
        </w:rPr>
        <w:t>), 3 minutes each wash</w:t>
      </w:r>
      <w:r w:rsidR="00D14DC7" w:rsidRPr="008706B1">
        <w:rPr>
          <w:rFonts w:ascii="ArialMT" w:hAnsi="ArialMT" w:cs="ArialMT"/>
        </w:rPr>
        <w:t xml:space="preserve">), slides </w:t>
      </w:r>
      <w:r w:rsidRPr="008706B1">
        <w:rPr>
          <w:rFonts w:ascii="ArialMT" w:hAnsi="ArialMT" w:cs="ArialMT"/>
        </w:rPr>
        <w:t>were</w:t>
      </w:r>
      <w:r w:rsidR="00D14DC7" w:rsidRPr="008706B1">
        <w:rPr>
          <w:rFonts w:ascii="ArialMT" w:hAnsi="ArialMT" w:cs="ArialMT"/>
        </w:rPr>
        <w:t xml:space="preserve"> incubated in primary antibody solution for 30 minutes. </w:t>
      </w:r>
      <w:r w:rsidR="002D474D" w:rsidRPr="008706B1">
        <w:rPr>
          <w:rFonts w:ascii="ArialMT" w:hAnsi="ArialMT" w:cs="ArialMT"/>
        </w:rPr>
        <w:t>After</w:t>
      </w:r>
      <w:r w:rsidR="00B512EF" w:rsidRPr="008706B1">
        <w:rPr>
          <w:rFonts w:ascii="ArialMT" w:hAnsi="ArialMT" w:cs="ArialMT"/>
        </w:rPr>
        <w:t xml:space="preserve"> wash</w:t>
      </w:r>
      <w:r w:rsidR="005E78FB">
        <w:rPr>
          <w:rFonts w:ascii="ArialMT" w:hAnsi="ArialMT" w:cs="ArialMT"/>
        </w:rPr>
        <w:t>ing as above</w:t>
      </w:r>
      <w:r w:rsidR="00B512EF" w:rsidRPr="008706B1">
        <w:rPr>
          <w:rFonts w:ascii="ArialMT" w:hAnsi="ArialMT" w:cs="ArialMT"/>
        </w:rPr>
        <w:t>, t</w:t>
      </w:r>
      <w:r w:rsidR="00D14DC7" w:rsidRPr="008706B1">
        <w:rPr>
          <w:rFonts w:ascii="ArialMT" w:hAnsi="ArialMT" w:cs="ArialMT"/>
        </w:rPr>
        <w:t xml:space="preserve">he slides were </w:t>
      </w:r>
      <w:r w:rsidR="00105ADC" w:rsidRPr="008706B1">
        <w:rPr>
          <w:rFonts w:ascii="ArialMT" w:hAnsi="ArialMT" w:cs="ArialMT"/>
        </w:rPr>
        <w:t xml:space="preserve">subsequently </w:t>
      </w:r>
      <w:r w:rsidR="00D14DC7" w:rsidRPr="008706B1">
        <w:rPr>
          <w:rFonts w:ascii="ArialMT" w:hAnsi="ArialMT" w:cs="ArialMT"/>
        </w:rPr>
        <w:t>incubated in secondary antibody reagent (</w:t>
      </w:r>
      <w:proofErr w:type="spellStart"/>
      <w:r w:rsidR="00D14DC7" w:rsidRPr="008706B1">
        <w:rPr>
          <w:rFonts w:ascii="ArialMT" w:hAnsi="ArialMT" w:cs="ArialMT"/>
        </w:rPr>
        <w:t>Dako</w:t>
      </w:r>
      <w:proofErr w:type="spellEnd"/>
      <w:r w:rsidR="00D14DC7" w:rsidRPr="008706B1">
        <w:rPr>
          <w:rFonts w:ascii="ArialMT" w:hAnsi="ArialMT" w:cs="ArialMT"/>
        </w:rPr>
        <w:t xml:space="preserve"> REAL ™ </w:t>
      </w:r>
      <w:proofErr w:type="spellStart"/>
      <w:r w:rsidR="00D14DC7" w:rsidRPr="008706B1">
        <w:rPr>
          <w:rFonts w:ascii="ArialMT" w:hAnsi="ArialMT" w:cs="ArialMT"/>
        </w:rPr>
        <w:t>EnVision</w:t>
      </w:r>
      <w:proofErr w:type="spellEnd"/>
      <w:r w:rsidR="00D14DC7" w:rsidRPr="008706B1">
        <w:rPr>
          <w:rFonts w:ascii="ArialMT" w:hAnsi="ArialMT" w:cs="ArialMT"/>
        </w:rPr>
        <w:t>™ Detection System, K5007) for 30</w:t>
      </w:r>
      <w:r w:rsidR="001578D8" w:rsidRPr="008706B1">
        <w:rPr>
          <w:rFonts w:ascii="ArialMT" w:hAnsi="ArialMT" w:cs="ArialMT"/>
        </w:rPr>
        <w:t xml:space="preserve"> minutes. Labelling was visualis</w:t>
      </w:r>
      <w:r w:rsidR="00D14DC7" w:rsidRPr="008706B1">
        <w:rPr>
          <w:rFonts w:ascii="ArialMT" w:hAnsi="ArialMT" w:cs="ArialMT"/>
        </w:rPr>
        <w:t xml:space="preserve">ed using the Liquid DAB+ Substrate </w:t>
      </w:r>
      <w:proofErr w:type="spellStart"/>
      <w:r w:rsidR="00D14DC7" w:rsidRPr="008706B1">
        <w:rPr>
          <w:rFonts w:ascii="ArialMT" w:hAnsi="ArialMT" w:cs="ArialMT"/>
        </w:rPr>
        <w:t>Chromogen</w:t>
      </w:r>
      <w:proofErr w:type="spellEnd"/>
      <w:r w:rsidR="00D14DC7" w:rsidRPr="008706B1">
        <w:rPr>
          <w:rFonts w:ascii="ArialMT" w:hAnsi="ArialMT" w:cs="ArialMT"/>
        </w:rPr>
        <w:t xml:space="preserve"> System (</w:t>
      </w:r>
      <w:proofErr w:type="spellStart"/>
      <w:r w:rsidR="00D14DC7" w:rsidRPr="008706B1">
        <w:rPr>
          <w:rFonts w:ascii="ArialMT" w:hAnsi="ArialMT" w:cs="ArialMT"/>
        </w:rPr>
        <w:t>Dako</w:t>
      </w:r>
      <w:proofErr w:type="spellEnd"/>
      <w:r w:rsidR="00D14DC7" w:rsidRPr="008706B1">
        <w:rPr>
          <w:rFonts w:ascii="ArialMT" w:hAnsi="ArialMT" w:cs="ArialMT"/>
        </w:rPr>
        <w:t xml:space="preserve">, K3468), allowing the colour to develop for 10 minutes. After washing as above, cells were counter-stained with Gill 3 </w:t>
      </w:r>
      <w:proofErr w:type="spellStart"/>
      <w:r w:rsidR="00D14DC7" w:rsidRPr="008706B1">
        <w:rPr>
          <w:rFonts w:ascii="ArialMT" w:hAnsi="ArialMT" w:cs="ArialMT"/>
        </w:rPr>
        <w:t>Hematoxylin</w:t>
      </w:r>
      <w:proofErr w:type="spellEnd"/>
      <w:r w:rsidR="00D14DC7" w:rsidRPr="008706B1">
        <w:rPr>
          <w:rFonts w:ascii="ArialMT" w:hAnsi="ArialMT" w:cs="ArialMT"/>
        </w:rPr>
        <w:t xml:space="preserve"> (Thermo Scientific, 6765009) and coverslips were mounted using </w:t>
      </w:r>
      <w:proofErr w:type="spellStart"/>
      <w:r w:rsidR="00D14DC7" w:rsidRPr="008706B1">
        <w:rPr>
          <w:rFonts w:ascii="ArialMT" w:hAnsi="ArialMT" w:cs="ArialMT"/>
        </w:rPr>
        <w:t>Aquatex</w:t>
      </w:r>
      <w:proofErr w:type="spellEnd"/>
      <w:r w:rsidR="00D14DC7" w:rsidRPr="008706B1">
        <w:rPr>
          <w:rFonts w:ascii="ArialMT" w:hAnsi="ArialMT" w:cs="ArialMT"/>
        </w:rPr>
        <w:t xml:space="preserve"> (VWR 1.08562.0050). All steps were performed at room temperature</w:t>
      </w:r>
      <w:r w:rsidRPr="008706B1">
        <w:rPr>
          <w:rFonts w:ascii="ArialMT" w:hAnsi="ArialMT" w:cs="ArialMT"/>
        </w:rPr>
        <w:t xml:space="preserve"> in a humidified chamber</w:t>
      </w:r>
      <w:r w:rsidR="00193392" w:rsidRPr="008706B1">
        <w:rPr>
          <w:rFonts w:ascii="ArialMT" w:hAnsi="ArialMT" w:cs="ArialMT"/>
        </w:rPr>
        <w:t>.</w:t>
      </w:r>
    </w:p>
    <w:p w14:paraId="4BD37E28" w14:textId="7E4FFBEB" w:rsidR="006E26EA" w:rsidRPr="008706B1" w:rsidRDefault="003A5021" w:rsidP="00D34F58">
      <w:pPr>
        <w:spacing w:line="480" w:lineRule="auto"/>
        <w:ind w:firstLineChars="187" w:firstLine="411"/>
        <w:jc w:val="both"/>
        <w:rPr>
          <w:rFonts w:ascii="Arial" w:hAnsi="Arial" w:cs="Arial"/>
        </w:rPr>
      </w:pPr>
      <w:r w:rsidRPr="008706B1">
        <w:rPr>
          <w:rFonts w:ascii="Arial" w:hAnsi="Arial" w:cs="Arial"/>
          <w:color w:val="000000"/>
          <w:shd w:val="clear" w:color="auto" w:fill="FFFFFF"/>
        </w:rPr>
        <w:t>Slides were examined using a</w:t>
      </w:r>
      <w:r w:rsidR="001F1376" w:rsidRPr="008706B1">
        <w:rPr>
          <w:rFonts w:ascii="Arial" w:hAnsi="Arial" w:cs="Arial"/>
          <w:color w:val="000000"/>
          <w:shd w:val="clear" w:color="auto" w:fill="FFFFFF"/>
        </w:rPr>
        <w:t xml:space="preserve">n Olympus BX51 </w:t>
      </w:r>
      <w:r w:rsidR="00CB230D" w:rsidRPr="008706B1">
        <w:rPr>
          <w:rFonts w:ascii="Arial" w:hAnsi="Arial" w:cs="Arial"/>
          <w:color w:val="000000"/>
          <w:shd w:val="clear" w:color="auto" w:fill="FFFFFF"/>
        </w:rPr>
        <w:t xml:space="preserve">microscope with an Olympus DP70 digital camera attachment. Images were </w:t>
      </w:r>
      <w:r w:rsidRPr="008706B1">
        <w:rPr>
          <w:rFonts w:ascii="Arial" w:hAnsi="Arial" w:cs="Arial"/>
          <w:color w:val="000000"/>
          <w:shd w:val="clear" w:color="auto" w:fill="FFFFFF"/>
        </w:rPr>
        <w:t xml:space="preserve">acquired using </w:t>
      </w:r>
      <w:r w:rsidR="00CB230D" w:rsidRPr="008706B1">
        <w:rPr>
          <w:rFonts w:ascii="Arial" w:hAnsi="Arial" w:cs="Arial"/>
          <w:color w:val="000000"/>
          <w:shd w:val="clear" w:color="auto" w:fill="FFFFFF"/>
        </w:rPr>
        <w:t>Olympus DP70 Controller</w:t>
      </w:r>
      <w:r w:rsidRPr="008706B1">
        <w:rPr>
          <w:rFonts w:ascii="Arial" w:hAnsi="Arial" w:cs="Arial"/>
          <w:color w:val="000000"/>
          <w:shd w:val="clear" w:color="auto" w:fill="FFFFFF"/>
        </w:rPr>
        <w:t xml:space="preserve"> software and </w:t>
      </w:r>
      <w:r w:rsidR="008B0883" w:rsidRPr="008706B1">
        <w:rPr>
          <w:rFonts w:ascii="Arial" w:hAnsi="Arial" w:cs="Arial"/>
          <w:color w:val="000000"/>
          <w:shd w:val="clear" w:color="auto" w:fill="FFFFFF"/>
        </w:rPr>
        <w:t xml:space="preserve">background </w:t>
      </w:r>
      <w:r w:rsidR="00B64381" w:rsidRPr="008706B1">
        <w:rPr>
          <w:rFonts w:ascii="Arial" w:hAnsi="Arial" w:cs="Arial"/>
          <w:color w:val="000000"/>
          <w:shd w:val="clear" w:color="auto" w:fill="FFFFFF"/>
        </w:rPr>
        <w:t>whiteness</w:t>
      </w:r>
      <w:r w:rsidRPr="008706B1">
        <w:rPr>
          <w:rFonts w:ascii="Arial" w:hAnsi="Arial" w:cs="Arial"/>
          <w:color w:val="000000"/>
          <w:shd w:val="clear" w:color="auto" w:fill="FFFFFF"/>
        </w:rPr>
        <w:t xml:space="preserve"> adjusted</w:t>
      </w:r>
      <w:r w:rsidR="00CB230D" w:rsidRPr="008706B1">
        <w:rPr>
          <w:rFonts w:ascii="Arial" w:hAnsi="Arial" w:cs="Arial"/>
          <w:color w:val="000000"/>
          <w:shd w:val="clear" w:color="auto" w:fill="FFFFFF"/>
        </w:rPr>
        <w:t xml:space="preserve"> </w:t>
      </w:r>
      <w:r w:rsidRPr="008706B1">
        <w:rPr>
          <w:rFonts w:ascii="Arial" w:hAnsi="Arial" w:cs="Arial"/>
          <w:color w:val="000000"/>
          <w:shd w:val="clear" w:color="auto" w:fill="FFFFFF"/>
        </w:rPr>
        <w:t>using Adobe Photoshop.</w:t>
      </w:r>
    </w:p>
    <w:p w14:paraId="7093AD1B" w14:textId="717ADE43" w:rsidR="009367C0" w:rsidRDefault="009367C0">
      <w:pPr>
        <w:rPr>
          <w:rFonts w:ascii="Arial" w:hAnsi="Arial" w:cs="Arial"/>
        </w:rPr>
      </w:pPr>
      <w:r>
        <w:rPr>
          <w:rFonts w:ascii="Arial" w:hAnsi="Arial" w:cs="Arial"/>
        </w:rPr>
        <w:br w:type="page"/>
      </w:r>
    </w:p>
    <w:p w14:paraId="25A7614A" w14:textId="1D5EED07" w:rsidR="00535C2A" w:rsidRDefault="00535C2A" w:rsidP="00535C2A">
      <w:pPr>
        <w:spacing w:line="480" w:lineRule="auto"/>
        <w:jc w:val="both"/>
        <w:rPr>
          <w:rFonts w:ascii="Arial" w:hAnsi="Arial" w:cs="Arial"/>
          <w:b/>
          <w:sz w:val="28"/>
          <w:szCs w:val="28"/>
        </w:rPr>
      </w:pPr>
      <w:r>
        <w:rPr>
          <w:rFonts w:ascii="Arial" w:hAnsi="Arial" w:cs="Arial"/>
          <w:b/>
          <w:sz w:val="28"/>
          <w:szCs w:val="28"/>
        </w:rPr>
        <w:lastRenderedPageBreak/>
        <w:t>Supporting Information</w:t>
      </w:r>
    </w:p>
    <w:p w14:paraId="5BA9189F" w14:textId="2445D401" w:rsidR="00535C2A" w:rsidRDefault="009367C0" w:rsidP="009367C0">
      <w:pPr>
        <w:spacing w:line="480" w:lineRule="auto"/>
        <w:jc w:val="both"/>
        <w:rPr>
          <w:rFonts w:ascii="Arial" w:hAnsi="Arial"/>
          <w:b/>
        </w:rPr>
      </w:pPr>
      <w:r w:rsidRPr="009367C0">
        <w:rPr>
          <w:rFonts w:ascii="Arial" w:hAnsi="Arial"/>
          <w:b/>
        </w:rPr>
        <w:t xml:space="preserve">Figure </w:t>
      </w:r>
      <w:r w:rsidR="00535C2A">
        <w:rPr>
          <w:rFonts w:ascii="Arial" w:hAnsi="Arial"/>
          <w:b/>
        </w:rPr>
        <w:t>S</w:t>
      </w:r>
      <w:r w:rsidRPr="009367C0">
        <w:rPr>
          <w:rFonts w:ascii="Arial" w:hAnsi="Arial"/>
          <w:b/>
        </w:rPr>
        <w:t xml:space="preserve">1. </w:t>
      </w:r>
      <w:r w:rsidR="00535C2A" w:rsidRPr="00535C2A">
        <w:rPr>
          <w:rFonts w:ascii="Arial" w:hAnsi="Arial"/>
          <w:b/>
        </w:rPr>
        <w:t xml:space="preserve">Selection of patient samples based on HLA-A2 expression. </w:t>
      </w:r>
      <w:r w:rsidR="00535C2A" w:rsidRPr="00535C2A">
        <w:rPr>
          <w:rFonts w:ascii="Arial" w:hAnsi="Arial"/>
        </w:rPr>
        <w:t xml:space="preserve">TNBC tumour frozen sections were stained with the anti-HLA-A2 antibody BB7.2. Tumour samples showing positive HLA-A2 expression were chosen for MS analysis (e.g. Patient 4). Samples showing no HLA-A2 expression (e.g. Patient 7) or </w:t>
      </w:r>
      <w:proofErr w:type="spellStart"/>
      <w:r w:rsidR="00535C2A" w:rsidRPr="00535C2A">
        <w:rPr>
          <w:rFonts w:ascii="Arial" w:hAnsi="Arial"/>
        </w:rPr>
        <w:t>downregulated</w:t>
      </w:r>
      <w:proofErr w:type="spellEnd"/>
      <w:r w:rsidR="00535C2A" w:rsidRPr="00535C2A">
        <w:rPr>
          <w:rFonts w:ascii="Arial" w:hAnsi="Arial"/>
        </w:rPr>
        <w:t xml:space="preserve"> expression in tumour cells (e.g. Patient 8) were excluded. Insets, isotype control antibody staining.</w:t>
      </w:r>
    </w:p>
    <w:p w14:paraId="0E311294" w14:textId="169E671C" w:rsidR="0077592C" w:rsidRPr="0077592C" w:rsidRDefault="0077592C" w:rsidP="009367C0">
      <w:pPr>
        <w:spacing w:line="480" w:lineRule="auto"/>
        <w:jc w:val="both"/>
        <w:rPr>
          <w:rFonts w:ascii="Arial" w:hAnsi="Arial"/>
        </w:rPr>
      </w:pPr>
      <w:r w:rsidRPr="008706B1">
        <w:rPr>
          <w:rFonts w:ascii="Arial" w:hAnsi="Arial"/>
          <w:b/>
        </w:rPr>
        <w:t xml:space="preserve">Figure </w:t>
      </w:r>
      <w:r>
        <w:rPr>
          <w:rFonts w:ascii="Arial" w:hAnsi="Arial"/>
          <w:b/>
        </w:rPr>
        <w:t>S</w:t>
      </w:r>
      <w:r w:rsidRPr="008706B1">
        <w:rPr>
          <w:rFonts w:ascii="Arial" w:hAnsi="Arial"/>
          <w:b/>
        </w:rPr>
        <w:t>2. HLA-associated immunopeptidome analysis of human breast tissue.</w:t>
      </w:r>
      <w:r w:rsidRPr="008706B1">
        <w:rPr>
          <w:rFonts w:ascii="Arial" w:hAnsi="Arial"/>
        </w:rPr>
        <w:t xml:space="preserve"> (A) The total number of identified peptides for each patient and (B) for normal and tumour tissue </w:t>
      </w:r>
      <w:r>
        <w:rPr>
          <w:rFonts w:ascii="Arial" w:hAnsi="Arial"/>
        </w:rPr>
        <w:t>from</w:t>
      </w:r>
      <w:r w:rsidRPr="008706B1">
        <w:rPr>
          <w:rFonts w:ascii="Arial" w:hAnsi="Arial"/>
        </w:rPr>
        <w:t xml:space="preserve"> all patients is depicted </w:t>
      </w:r>
      <w:r>
        <w:rPr>
          <w:rFonts w:ascii="Arial" w:hAnsi="Arial"/>
        </w:rPr>
        <w:t>showing a greater number of peptides in the tumour tissue compared with normal tissue</w:t>
      </w:r>
      <w:r w:rsidRPr="008706B1">
        <w:rPr>
          <w:rFonts w:ascii="Arial" w:hAnsi="Arial"/>
        </w:rPr>
        <w:t xml:space="preserve">. (C) </w:t>
      </w:r>
      <w:r>
        <w:rPr>
          <w:rFonts w:ascii="Arial" w:hAnsi="Arial"/>
        </w:rPr>
        <w:t xml:space="preserve">Tumour tissues showed a greater </w:t>
      </w:r>
      <w:r w:rsidRPr="008706B1">
        <w:rPr>
          <w:rFonts w:ascii="Arial" w:hAnsi="Arial"/>
        </w:rPr>
        <w:t xml:space="preserve">proportion of 8-12-mer sequences </w:t>
      </w:r>
      <w:r>
        <w:rPr>
          <w:rFonts w:ascii="Arial" w:hAnsi="Arial"/>
        </w:rPr>
        <w:t xml:space="preserve">than </w:t>
      </w:r>
      <w:r w:rsidRPr="008706B1">
        <w:rPr>
          <w:rFonts w:ascii="Arial" w:hAnsi="Arial"/>
        </w:rPr>
        <w:t xml:space="preserve">normal </w:t>
      </w:r>
      <w:bookmarkStart w:id="0" w:name="_GoBack"/>
      <w:bookmarkEnd w:id="0"/>
      <w:r w:rsidRPr="008706B1">
        <w:rPr>
          <w:rFonts w:ascii="Arial" w:hAnsi="Arial"/>
        </w:rPr>
        <w:t>tissue</w:t>
      </w:r>
      <w:r>
        <w:rPr>
          <w:rFonts w:ascii="Arial" w:hAnsi="Arial"/>
        </w:rPr>
        <w:t>s</w:t>
      </w:r>
      <w:r w:rsidRPr="008706B1">
        <w:rPr>
          <w:rFonts w:ascii="Arial" w:hAnsi="Arial"/>
        </w:rPr>
        <w:t xml:space="preserve">. (D) Graphs show the peptide precursor length distribution and (E) charge state distribution as measured by MS for each patient in normal (N) and tumour (T) tissue. (F) Motifs of common amino acids are depicted for each sample for all 9-mer peptide sequences. </w:t>
      </w:r>
    </w:p>
    <w:p w14:paraId="19975FB9" w14:textId="3322BB04" w:rsidR="00B52502" w:rsidRPr="00103F39" w:rsidRDefault="00B52502" w:rsidP="00B52502">
      <w:pPr>
        <w:spacing w:line="480" w:lineRule="auto"/>
        <w:jc w:val="both"/>
        <w:rPr>
          <w:rFonts w:ascii="Arial" w:hAnsi="Arial"/>
        </w:rPr>
      </w:pPr>
      <w:r>
        <w:rPr>
          <w:rFonts w:ascii="Arial" w:hAnsi="Arial"/>
          <w:b/>
        </w:rPr>
        <w:t>Figure S3</w:t>
      </w:r>
      <w:r w:rsidRPr="003A77D3">
        <w:rPr>
          <w:rFonts w:ascii="Arial" w:hAnsi="Arial"/>
          <w:b/>
        </w:rPr>
        <w:t xml:space="preserve">. </w:t>
      </w:r>
      <w:proofErr w:type="gramStart"/>
      <w:r>
        <w:rPr>
          <w:rFonts w:ascii="Arial" w:hAnsi="Arial"/>
          <w:b/>
        </w:rPr>
        <w:t xml:space="preserve">Correlation analysis of technical replicates and tumour and normal </w:t>
      </w:r>
      <w:proofErr w:type="spellStart"/>
      <w:r>
        <w:rPr>
          <w:rFonts w:ascii="Arial" w:hAnsi="Arial"/>
          <w:b/>
        </w:rPr>
        <w:t>tisuues</w:t>
      </w:r>
      <w:proofErr w:type="spellEnd"/>
      <w:r>
        <w:rPr>
          <w:rFonts w:ascii="Arial" w:hAnsi="Arial"/>
          <w:b/>
        </w:rPr>
        <w:t xml:space="preserve"> in each of the patients, respectively</w:t>
      </w:r>
      <w:r w:rsidRPr="003A77D3">
        <w:rPr>
          <w:rFonts w:ascii="Arial" w:hAnsi="Arial"/>
          <w:b/>
        </w:rPr>
        <w:t>.</w:t>
      </w:r>
      <w:proofErr w:type="gramEnd"/>
      <w:r>
        <w:rPr>
          <w:rFonts w:ascii="Arial" w:hAnsi="Arial"/>
        </w:rPr>
        <w:t xml:space="preserve"> (A) Abundances peptides in the two technical replicate analyses of normal (N) and tumour (T) tissue of each patient (P) and (B) between patients are shown as indicated.</w:t>
      </w:r>
    </w:p>
    <w:p w14:paraId="2F90F893" w14:textId="312E8D37" w:rsidR="009367C0" w:rsidRDefault="00B52502" w:rsidP="009367C0">
      <w:pPr>
        <w:spacing w:line="480" w:lineRule="auto"/>
        <w:jc w:val="both"/>
        <w:rPr>
          <w:rFonts w:ascii="Arial" w:hAnsi="Arial"/>
        </w:rPr>
      </w:pPr>
      <w:r>
        <w:rPr>
          <w:rFonts w:ascii="Arial" w:hAnsi="Arial"/>
          <w:b/>
        </w:rPr>
        <w:t>Figure S4</w:t>
      </w:r>
      <w:r w:rsidR="00F62F41">
        <w:rPr>
          <w:rFonts w:ascii="Arial" w:hAnsi="Arial"/>
          <w:b/>
        </w:rPr>
        <w:t xml:space="preserve">. </w:t>
      </w:r>
      <w:r w:rsidR="00103F39">
        <w:rPr>
          <w:rFonts w:ascii="Arial" w:hAnsi="Arial"/>
          <w:b/>
        </w:rPr>
        <w:t xml:space="preserve">Gibbs Clustering reveals A*02:01 motif in all 6 patients. </w:t>
      </w:r>
      <w:r w:rsidR="00103F39">
        <w:rPr>
          <w:rFonts w:ascii="Arial" w:hAnsi="Arial"/>
        </w:rPr>
        <w:t>E</w:t>
      </w:r>
      <w:r w:rsidR="00103F39" w:rsidRPr="00103F39">
        <w:rPr>
          <w:rFonts w:ascii="Arial" w:hAnsi="Arial"/>
        </w:rPr>
        <w:t xml:space="preserve">ach row shows the Gibbs Clustering results for each of the six patients as indicated. </w:t>
      </w:r>
      <w:r w:rsidR="00C01830">
        <w:rPr>
          <w:rFonts w:ascii="Arial" w:hAnsi="Arial"/>
        </w:rPr>
        <w:t xml:space="preserve">The bar chart </w:t>
      </w:r>
      <w:r w:rsidR="00103F39">
        <w:rPr>
          <w:rFonts w:ascii="Arial" w:hAnsi="Arial"/>
        </w:rPr>
        <w:t xml:space="preserve">shows the </w:t>
      </w:r>
      <w:proofErr w:type="spellStart"/>
      <w:r w:rsidR="00103F39">
        <w:rPr>
          <w:rFonts w:ascii="Arial" w:hAnsi="Arial"/>
        </w:rPr>
        <w:t>Kullbach-Leibler</w:t>
      </w:r>
      <w:proofErr w:type="spellEnd"/>
      <w:r w:rsidR="00103F39">
        <w:rPr>
          <w:rFonts w:ascii="Arial" w:hAnsi="Arial"/>
        </w:rPr>
        <w:t xml:space="preserve"> distance for the solution with increasing numbers of clusters (1-5). The regarding peptide motifs for the optimal solution (with exception of P1) are displayed for each patient</w:t>
      </w:r>
      <w:r w:rsidR="006E5ABC">
        <w:rPr>
          <w:rFonts w:ascii="Arial" w:hAnsi="Arial"/>
        </w:rPr>
        <w:t>, and the numbers of peptide sequences in each cluster are indicated above the graphs</w:t>
      </w:r>
      <w:r w:rsidR="00103F39">
        <w:rPr>
          <w:rFonts w:ascii="Arial" w:hAnsi="Arial"/>
        </w:rPr>
        <w:t xml:space="preserve">. The regarding HLA-A*02:01 motif is highlighted </w:t>
      </w:r>
      <w:r w:rsidR="006E5ABC">
        <w:rPr>
          <w:rFonts w:ascii="Arial" w:hAnsi="Arial"/>
        </w:rPr>
        <w:t>by a red frame</w:t>
      </w:r>
      <w:r w:rsidR="00103F39">
        <w:rPr>
          <w:rFonts w:ascii="Arial" w:hAnsi="Arial"/>
        </w:rPr>
        <w:t>.</w:t>
      </w:r>
    </w:p>
    <w:p w14:paraId="679CE6F5" w14:textId="71D0873C" w:rsidR="009367C0" w:rsidRDefault="009367C0" w:rsidP="009367C0">
      <w:pPr>
        <w:spacing w:line="480" w:lineRule="auto"/>
        <w:jc w:val="both"/>
        <w:rPr>
          <w:rFonts w:ascii="Arial" w:hAnsi="Arial"/>
        </w:rPr>
      </w:pPr>
      <w:r w:rsidRPr="009367C0">
        <w:rPr>
          <w:rFonts w:ascii="Arial" w:hAnsi="Arial"/>
          <w:b/>
        </w:rPr>
        <w:lastRenderedPageBreak/>
        <w:t xml:space="preserve">Figure </w:t>
      </w:r>
      <w:r w:rsidR="00A34191">
        <w:rPr>
          <w:rFonts w:ascii="Arial" w:hAnsi="Arial"/>
          <w:b/>
        </w:rPr>
        <w:t>S</w:t>
      </w:r>
      <w:r w:rsidR="003A77D3">
        <w:rPr>
          <w:rFonts w:ascii="Arial" w:hAnsi="Arial"/>
          <w:b/>
        </w:rPr>
        <w:t>5</w:t>
      </w:r>
      <w:r w:rsidRPr="009367C0">
        <w:rPr>
          <w:rFonts w:ascii="Arial" w:hAnsi="Arial"/>
          <w:b/>
        </w:rPr>
        <w:t xml:space="preserve">. </w:t>
      </w:r>
      <w:proofErr w:type="gramStart"/>
      <w:r w:rsidRPr="009367C0">
        <w:rPr>
          <w:rFonts w:ascii="Arial" w:hAnsi="Arial"/>
          <w:b/>
        </w:rPr>
        <w:t>Correlation analysis of source protein length and HLA-restricted peptide count.</w:t>
      </w:r>
      <w:proofErr w:type="gramEnd"/>
      <w:r w:rsidRPr="009367C0">
        <w:rPr>
          <w:rFonts w:ascii="Arial" w:hAnsi="Arial"/>
        </w:rPr>
        <w:t xml:space="preserve"> The </w:t>
      </w:r>
      <w:proofErr w:type="gramStart"/>
      <w:r w:rsidRPr="009367C0">
        <w:rPr>
          <w:rFonts w:ascii="Arial" w:hAnsi="Arial"/>
        </w:rPr>
        <w:t>number of distinct peptide sequences identified in this cohort for each protein are</w:t>
      </w:r>
      <w:proofErr w:type="gramEnd"/>
      <w:r w:rsidRPr="009367C0">
        <w:rPr>
          <w:rFonts w:ascii="Arial" w:hAnsi="Arial"/>
        </w:rPr>
        <w:t xml:space="preserve"> plotted against the length of the deriving protein.</w:t>
      </w:r>
    </w:p>
    <w:p w14:paraId="07D24886" w14:textId="28A2C938" w:rsidR="00CF56C7" w:rsidRPr="008706B1" w:rsidRDefault="00CF56C7" w:rsidP="00CF56C7">
      <w:pPr>
        <w:spacing w:line="480" w:lineRule="auto"/>
        <w:jc w:val="both"/>
        <w:rPr>
          <w:rFonts w:ascii="Arial" w:hAnsi="Arial"/>
          <w:b/>
        </w:rPr>
      </w:pPr>
      <w:r w:rsidRPr="008706B1">
        <w:rPr>
          <w:rFonts w:ascii="Arial" w:hAnsi="Arial"/>
          <w:b/>
        </w:rPr>
        <w:t xml:space="preserve">Figure </w:t>
      </w:r>
      <w:r>
        <w:rPr>
          <w:rFonts w:ascii="Arial" w:hAnsi="Arial"/>
          <w:b/>
        </w:rPr>
        <w:t>S</w:t>
      </w:r>
      <w:r w:rsidR="0047275E">
        <w:rPr>
          <w:rFonts w:ascii="Arial" w:hAnsi="Arial"/>
          <w:b/>
        </w:rPr>
        <w:t>6</w:t>
      </w:r>
      <w:r w:rsidRPr="008706B1">
        <w:rPr>
          <w:rFonts w:ascii="Arial" w:hAnsi="Arial"/>
          <w:b/>
        </w:rPr>
        <w:t xml:space="preserve">. </w:t>
      </w:r>
      <w:proofErr w:type="gramStart"/>
      <w:r w:rsidRPr="008706B1">
        <w:rPr>
          <w:rFonts w:ascii="Arial" w:hAnsi="Arial"/>
          <w:b/>
        </w:rPr>
        <w:t>Protein coverage for the most presented cancer-specific antigens.</w:t>
      </w:r>
      <w:proofErr w:type="gramEnd"/>
      <w:r w:rsidRPr="008706B1">
        <w:rPr>
          <w:rFonts w:ascii="Arial" w:hAnsi="Arial"/>
          <w:b/>
        </w:rPr>
        <w:t xml:space="preserve"> </w:t>
      </w:r>
      <w:r w:rsidRPr="008706B1">
        <w:rPr>
          <w:rFonts w:ascii="Arial" w:hAnsi="Arial"/>
        </w:rPr>
        <w:t xml:space="preserve">(A) </w:t>
      </w:r>
      <w:r>
        <w:rPr>
          <w:rFonts w:ascii="Arial" w:hAnsi="Arial"/>
        </w:rPr>
        <w:t>P</w:t>
      </w:r>
      <w:r w:rsidRPr="008706B1">
        <w:rPr>
          <w:rFonts w:ascii="Arial" w:hAnsi="Arial"/>
        </w:rPr>
        <w:t>eptide</w:t>
      </w:r>
      <w:r>
        <w:rPr>
          <w:rFonts w:ascii="Arial" w:hAnsi="Arial"/>
        </w:rPr>
        <w:t xml:space="preserve"> presentation for </w:t>
      </w:r>
      <w:r w:rsidRPr="008706B1">
        <w:rPr>
          <w:rFonts w:ascii="Arial" w:hAnsi="Arial"/>
        </w:rPr>
        <w:t xml:space="preserve">the proteins with the highest </w:t>
      </w:r>
      <w:proofErr w:type="spellStart"/>
      <w:r w:rsidRPr="008706B1">
        <w:rPr>
          <w:rFonts w:ascii="Arial" w:hAnsi="Arial"/>
        </w:rPr>
        <w:t>aTeCC</w:t>
      </w:r>
      <w:proofErr w:type="spellEnd"/>
      <w:r w:rsidRPr="008706B1">
        <w:rPr>
          <w:rFonts w:ascii="Arial" w:hAnsi="Arial"/>
        </w:rPr>
        <w:t xml:space="preserve"> values. Peptides identified from this study are indicated as blue bars below the protein amino acid sequence</w:t>
      </w:r>
      <w:r>
        <w:rPr>
          <w:rFonts w:ascii="Arial" w:hAnsi="Arial"/>
        </w:rPr>
        <w:t xml:space="preserve"> and peptide modifications were indicated in coloured boxes within the blue bars</w:t>
      </w:r>
      <w:r w:rsidRPr="008706B1">
        <w:rPr>
          <w:rFonts w:ascii="Arial" w:hAnsi="Arial"/>
        </w:rPr>
        <w:t xml:space="preserve">. </w:t>
      </w:r>
      <w:r>
        <w:rPr>
          <w:rFonts w:ascii="Arial" w:hAnsi="Arial"/>
        </w:rPr>
        <w:t>M</w:t>
      </w:r>
      <w:r w:rsidRPr="00C3743A">
        <w:rPr>
          <w:rFonts w:ascii="Arial" w:hAnsi="Arial"/>
        </w:rPr>
        <w:t xml:space="preserve">odifications are abbreviated as follows: a: acetylation (42.01); o: oxidation (+15.99 Da); d: </w:t>
      </w:r>
      <w:proofErr w:type="spellStart"/>
      <w:r w:rsidRPr="00C3743A">
        <w:rPr>
          <w:rFonts w:ascii="Arial" w:hAnsi="Arial"/>
        </w:rPr>
        <w:t>deamidation</w:t>
      </w:r>
      <w:proofErr w:type="spellEnd"/>
      <w:r w:rsidRPr="00C3743A">
        <w:rPr>
          <w:rFonts w:ascii="Arial" w:hAnsi="Arial"/>
        </w:rPr>
        <w:t xml:space="preserve"> (+0.</w:t>
      </w:r>
      <w:r>
        <w:rPr>
          <w:rFonts w:ascii="Arial" w:hAnsi="Arial"/>
        </w:rPr>
        <w:t xml:space="preserve">98 Da); s: </w:t>
      </w:r>
      <w:proofErr w:type="spellStart"/>
      <w:r>
        <w:rPr>
          <w:rFonts w:ascii="Arial" w:hAnsi="Arial"/>
        </w:rPr>
        <w:t>sulphone</w:t>
      </w:r>
      <w:proofErr w:type="spellEnd"/>
      <w:r>
        <w:rPr>
          <w:rFonts w:ascii="Arial" w:hAnsi="Arial"/>
        </w:rPr>
        <w:t xml:space="preserve"> (+31.99 Da).</w:t>
      </w:r>
      <w:r w:rsidRPr="00C3743A">
        <w:rPr>
          <w:rFonts w:ascii="Arial" w:hAnsi="Arial"/>
        </w:rPr>
        <w:t xml:space="preserve"> </w:t>
      </w:r>
      <w:r w:rsidRPr="008706B1">
        <w:rPr>
          <w:rFonts w:ascii="Arial" w:hAnsi="Arial"/>
        </w:rPr>
        <w:t xml:space="preserve">(B) Volcano Plots depicting individual peptides for each patients. Peptides derived from the 5 most presented antigens are highlighted in yellow. </w:t>
      </w:r>
    </w:p>
    <w:p w14:paraId="49CAE57A" w14:textId="77777777" w:rsidR="00CF56C7" w:rsidRPr="009367C0" w:rsidRDefault="00CF56C7" w:rsidP="009367C0">
      <w:pPr>
        <w:spacing w:line="480" w:lineRule="auto"/>
        <w:jc w:val="both"/>
        <w:rPr>
          <w:rFonts w:ascii="Arial" w:hAnsi="Arial"/>
        </w:rPr>
      </w:pPr>
    </w:p>
    <w:p w14:paraId="465D1786" w14:textId="77777777" w:rsidR="009367C0" w:rsidRDefault="009367C0" w:rsidP="009367C0">
      <w:pPr>
        <w:spacing w:line="480" w:lineRule="auto"/>
        <w:ind w:firstLineChars="327" w:firstLine="719"/>
        <w:jc w:val="both"/>
        <w:rPr>
          <w:rFonts w:ascii="Arial" w:hAnsi="Arial"/>
        </w:rPr>
      </w:pPr>
    </w:p>
    <w:p w14:paraId="11ADA3BC" w14:textId="77777777" w:rsidR="008448F4" w:rsidRPr="00467E9A" w:rsidRDefault="008448F4" w:rsidP="00A65368">
      <w:pPr>
        <w:spacing w:line="480" w:lineRule="auto"/>
        <w:ind w:left="425" w:hangingChars="193" w:hanging="425"/>
        <w:jc w:val="both"/>
        <w:rPr>
          <w:rFonts w:ascii="Arial" w:hAnsi="Arial" w:cs="Arial"/>
        </w:rPr>
      </w:pPr>
    </w:p>
    <w:sectPr w:rsidR="008448F4" w:rsidRPr="00467E9A" w:rsidSect="00A53E38">
      <w:footerReference w:type="even" r:id="rId8"/>
      <w:footerReference w:type="default" r:id="rId9"/>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B8374E4" w14:textId="77777777" w:rsidR="0065746C" w:rsidRDefault="0065746C" w:rsidP="00B94587">
      <w:r>
        <w:separator/>
      </w:r>
    </w:p>
  </w:endnote>
  <w:endnote w:type="continuationSeparator" w:id="0">
    <w:p w14:paraId="0FA329B0" w14:textId="77777777" w:rsidR="0065746C" w:rsidRDefault="0065746C" w:rsidP="00B945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w:panose1 w:val="02000500000000000000"/>
    <w:charset w:val="00"/>
    <w:family w:val="auto"/>
    <w:pitch w:val="variable"/>
    <w:sig w:usb0="00000003" w:usb1="00000000" w:usb2="00000000" w:usb3="00000000" w:csb0="00000001"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ArialMT">
    <w:altName w:val="Arial"/>
    <w:panose1 w:val="00000000000000000000"/>
    <w:charset w:val="00"/>
    <w:family w:val="swiss"/>
    <w:notTrueType/>
    <w:pitch w:val="default"/>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1DE8A94" w14:textId="77777777" w:rsidR="00F74FC1" w:rsidRDefault="00F74FC1" w:rsidP="009D188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B2D3F33" w14:textId="77777777" w:rsidR="00F74FC1" w:rsidRDefault="00F74FC1" w:rsidP="00B9458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4B4BDA" w14:textId="08D501F5" w:rsidR="00F74FC1" w:rsidRDefault="00F74FC1" w:rsidP="009D188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01830">
      <w:rPr>
        <w:rStyle w:val="PageNumber"/>
        <w:noProof/>
      </w:rPr>
      <w:t>2</w:t>
    </w:r>
    <w:r>
      <w:rPr>
        <w:rStyle w:val="PageNumber"/>
      </w:rPr>
      <w:fldChar w:fldCharType="end"/>
    </w:r>
  </w:p>
  <w:p w14:paraId="21BDC56B" w14:textId="77777777" w:rsidR="00F74FC1" w:rsidRDefault="00F74FC1" w:rsidP="00B94587">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2C68789" w14:textId="77777777" w:rsidR="0065746C" w:rsidRDefault="0065746C" w:rsidP="00B94587">
      <w:r>
        <w:separator/>
      </w:r>
    </w:p>
  </w:footnote>
  <w:footnote w:type="continuationSeparator" w:id="0">
    <w:p w14:paraId="0F589AD6" w14:textId="77777777" w:rsidR="0065746C" w:rsidRDefault="0065746C" w:rsidP="00B9458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roteomics&lt;/Style&gt;&lt;LeftDelim&gt;{&lt;/LeftDelim&gt;&lt;RightDelim&gt;}&lt;/RightDelim&gt;&lt;FontName&gt;Time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5346E"/>
    <w:rsid w:val="0000282B"/>
    <w:rsid w:val="000038F6"/>
    <w:rsid w:val="0000412F"/>
    <w:rsid w:val="00006344"/>
    <w:rsid w:val="00014D75"/>
    <w:rsid w:val="000275BC"/>
    <w:rsid w:val="00027DBF"/>
    <w:rsid w:val="0003089B"/>
    <w:rsid w:val="00031C01"/>
    <w:rsid w:val="000321D4"/>
    <w:rsid w:val="0003565E"/>
    <w:rsid w:val="00035EAB"/>
    <w:rsid w:val="00036EC1"/>
    <w:rsid w:val="0003777C"/>
    <w:rsid w:val="00040752"/>
    <w:rsid w:val="00040D52"/>
    <w:rsid w:val="00040DF4"/>
    <w:rsid w:val="00042C5B"/>
    <w:rsid w:val="0006098F"/>
    <w:rsid w:val="00060E0E"/>
    <w:rsid w:val="00062B93"/>
    <w:rsid w:val="0007176D"/>
    <w:rsid w:val="00072C1E"/>
    <w:rsid w:val="000736A2"/>
    <w:rsid w:val="00074AB6"/>
    <w:rsid w:val="00076D00"/>
    <w:rsid w:val="0008010C"/>
    <w:rsid w:val="00080E18"/>
    <w:rsid w:val="000844E7"/>
    <w:rsid w:val="000850DB"/>
    <w:rsid w:val="00085250"/>
    <w:rsid w:val="00091310"/>
    <w:rsid w:val="00095252"/>
    <w:rsid w:val="000970B3"/>
    <w:rsid w:val="000A2216"/>
    <w:rsid w:val="000A287F"/>
    <w:rsid w:val="000B13C0"/>
    <w:rsid w:val="000B2517"/>
    <w:rsid w:val="000B3890"/>
    <w:rsid w:val="000C03CB"/>
    <w:rsid w:val="000C151C"/>
    <w:rsid w:val="000C1C15"/>
    <w:rsid w:val="000C24F3"/>
    <w:rsid w:val="000C292C"/>
    <w:rsid w:val="000C313F"/>
    <w:rsid w:val="000C53D7"/>
    <w:rsid w:val="000E00BC"/>
    <w:rsid w:val="000E3999"/>
    <w:rsid w:val="000E463E"/>
    <w:rsid w:val="000E7B7F"/>
    <w:rsid w:val="000F05BD"/>
    <w:rsid w:val="000F172C"/>
    <w:rsid w:val="000F46B2"/>
    <w:rsid w:val="000F5207"/>
    <w:rsid w:val="000F76D1"/>
    <w:rsid w:val="00101E99"/>
    <w:rsid w:val="00103F39"/>
    <w:rsid w:val="00104A39"/>
    <w:rsid w:val="00104B32"/>
    <w:rsid w:val="00105ADC"/>
    <w:rsid w:val="00106E13"/>
    <w:rsid w:val="00106FC3"/>
    <w:rsid w:val="001113E5"/>
    <w:rsid w:val="00111480"/>
    <w:rsid w:val="0011153C"/>
    <w:rsid w:val="00111BAF"/>
    <w:rsid w:val="0011253C"/>
    <w:rsid w:val="001136EC"/>
    <w:rsid w:val="00113C7A"/>
    <w:rsid w:val="00120289"/>
    <w:rsid w:val="001243E3"/>
    <w:rsid w:val="001243F0"/>
    <w:rsid w:val="00124A4D"/>
    <w:rsid w:val="00126C9C"/>
    <w:rsid w:val="00131F76"/>
    <w:rsid w:val="001352FD"/>
    <w:rsid w:val="001358B4"/>
    <w:rsid w:val="00137BDF"/>
    <w:rsid w:val="0014040D"/>
    <w:rsid w:val="00141ECB"/>
    <w:rsid w:val="00141EFC"/>
    <w:rsid w:val="00141F35"/>
    <w:rsid w:val="00154DB0"/>
    <w:rsid w:val="0015547F"/>
    <w:rsid w:val="00156EC6"/>
    <w:rsid w:val="001578D8"/>
    <w:rsid w:val="00157AB1"/>
    <w:rsid w:val="00160746"/>
    <w:rsid w:val="00161F16"/>
    <w:rsid w:val="00170156"/>
    <w:rsid w:val="00172042"/>
    <w:rsid w:val="00174C9C"/>
    <w:rsid w:val="001760EA"/>
    <w:rsid w:val="00177C22"/>
    <w:rsid w:val="001802D8"/>
    <w:rsid w:val="00181B8F"/>
    <w:rsid w:val="001854B1"/>
    <w:rsid w:val="00185881"/>
    <w:rsid w:val="00185A16"/>
    <w:rsid w:val="001873FF"/>
    <w:rsid w:val="001904C4"/>
    <w:rsid w:val="0019171F"/>
    <w:rsid w:val="00191AA8"/>
    <w:rsid w:val="00193392"/>
    <w:rsid w:val="001A53EA"/>
    <w:rsid w:val="001A67AF"/>
    <w:rsid w:val="001B33AD"/>
    <w:rsid w:val="001C0987"/>
    <w:rsid w:val="001C62D2"/>
    <w:rsid w:val="001D0E34"/>
    <w:rsid w:val="001D2EB2"/>
    <w:rsid w:val="001D513F"/>
    <w:rsid w:val="001D7BBA"/>
    <w:rsid w:val="001D7BD7"/>
    <w:rsid w:val="001E01EB"/>
    <w:rsid w:val="001E0DEB"/>
    <w:rsid w:val="001E275F"/>
    <w:rsid w:val="001E57BE"/>
    <w:rsid w:val="001E7346"/>
    <w:rsid w:val="001F0E74"/>
    <w:rsid w:val="001F1376"/>
    <w:rsid w:val="00203F18"/>
    <w:rsid w:val="002048A4"/>
    <w:rsid w:val="002054E5"/>
    <w:rsid w:val="00206EC3"/>
    <w:rsid w:val="00207D1A"/>
    <w:rsid w:val="00207FD1"/>
    <w:rsid w:val="002137C4"/>
    <w:rsid w:val="002168D1"/>
    <w:rsid w:val="00221531"/>
    <w:rsid w:val="00232022"/>
    <w:rsid w:val="002326CC"/>
    <w:rsid w:val="00236907"/>
    <w:rsid w:val="00236FD4"/>
    <w:rsid w:val="00240B81"/>
    <w:rsid w:val="00243DDA"/>
    <w:rsid w:val="00244426"/>
    <w:rsid w:val="00244E97"/>
    <w:rsid w:val="002467BC"/>
    <w:rsid w:val="00246D30"/>
    <w:rsid w:val="00251F5A"/>
    <w:rsid w:val="00254069"/>
    <w:rsid w:val="002547C6"/>
    <w:rsid w:val="002558E6"/>
    <w:rsid w:val="0025608C"/>
    <w:rsid w:val="00261371"/>
    <w:rsid w:val="00262733"/>
    <w:rsid w:val="002673A5"/>
    <w:rsid w:val="00271011"/>
    <w:rsid w:val="00272651"/>
    <w:rsid w:val="0027743A"/>
    <w:rsid w:val="0028044D"/>
    <w:rsid w:val="00281A10"/>
    <w:rsid w:val="00282791"/>
    <w:rsid w:val="00282E0B"/>
    <w:rsid w:val="00285B22"/>
    <w:rsid w:val="00292F44"/>
    <w:rsid w:val="00297DF9"/>
    <w:rsid w:val="002A06A1"/>
    <w:rsid w:val="002A2946"/>
    <w:rsid w:val="002A65B6"/>
    <w:rsid w:val="002A73E0"/>
    <w:rsid w:val="002B0C9E"/>
    <w:rsid w:val="002B1297"/>
    <w:rsid w:val="002B16C9"/>
    <w:rsid w:val="002B1DDA"/>
    <w:rsid w:val="002B46BF"/>
    <w:rsid w:val="002B6F8F"/>
    <w:rsid w:val="002C1482"/>
    <w:rsid w:val="002C3C0A"/>
    <w:rsid w:val="002C4639"/>
    <w:rsid w:val="002C4AD3"/>
    <w:rsid w:val="002C5C24"/>
    <w:rsid w:val="002C5F10"/>
    <w:rsid w:val="002C685C"/>
    <w:rsid w:val="002D474D"/>
    <w:rsid w:val="002D5597"/>
    <w:rsid w:val="002D6934"/>
    <w:rsid w:val="002E16E6"/>
    <w:rsid w:val="002E62A9"/>
    <w:rsid w:val="002E6EBF"/>
    <w:rsid w:val="002F3BAF"/>
    <w:rsid w:val="00300349"/>
    <w:rsid w:val="003009AD"/>
    <w:rsid w:val="00301356"/>
    <w:rsid w:val="00301EE3"/>
    <w:rsid w:val="00302246"/>
    <w:rsid w:val="00303F7D"/>
    <w:rsid w:val="00312BEF"/>
    <w:rsid w:val="00314EC2"/>
    <w:rsid w:val="00315230"/>
    <w:rsid w:val="00320436"/>
    <w:rsid w:val="003237DD"/>
    <w:rsid w:val="003241BC"/>
    <w:rsid w:val="00324D3C"/>
    <w:rsid w:val="00325DAF"/>
    <w:rsid w:val="00326F54"/>
    <w:rsid w:val="0033062B"/>
    <w:rsid w:val="00331CD7"/>
    <w:rsid w:val="003367C0"/>
    <w:rsid w:val="00336CAF"/>
    <w:rsid w:val="00340509"/>
    <w:rsid w:val="00341E60"/>
    <w:rsid w:val="00343C5D"/>
    <w:rsid w:val="00350061"/>
    <w:rsid w:val="00351232"/>
    <w:rsid w:val="00353F51"/>
    <w:rsid w:val="00354FF6"/>
    <w:rsid w:val="00355749"/>
    <w:rsid w:val="0035683A"/>
    <w:rsid w:val="00357C4E"/>
    <w:rsid w:val="003600F2"/>
    <w:rsid w:val="003608AA"/>
    <w:rsid w:val="0036147E"/>
    <w:rsid w:val="003614C8"/>
    <w:rsid w:val="0036686F"/>
    <w:rsid w:val="00371C0D"/>
    <w:rsid w:val="00375C73"/>
    <w:rsid w:val="00377ACA"/>
    <w:rsid w:val="003800F3"/>
    <w:rsid w:val="0038139C"/>
    <w:rsid w:val="00382596"/>
    <w:rsid w:val="003860D0"/>
    <w:rsid w:val="003867BF"/>
    <w:rsid w:val="00387CC6"/>
    <w:rsid w:val="003903D4"/>
    <w:rsid w:val="00397115"/>
    <w:rsid w:val="003A1493"/>
    <w:rsid w:val="003A2283"/>
    <w:rsid w:val="003A4AAA"/>
    <w:rsid w:val="003A5021"/>
    <w:rsid w:val="003A6151"/>
    <w:rsid w:val="003A77D3"/>
    <w:rsid w:val="003A7DA6"/>
    <w:rsid w:val="003B060E"/>
    <w:rsid w:val="003B4FC1"/>
    <w:rsid w:val="003B5706"/>
    <w:rsid w:val="003B74EE"/>
    <w:rsid w:val="003B7901"/>
    <w:rsid w:val="003C7A50"/>
    <w:rsid w:val="003D2BC8"/>
    <w:rsid w:val="003D3582"/>
    <w:rsid w:val="003D3772"/>
    <w:rsid w:val="003D683C"/>
    <w:rsid w:val="003E3951"/>
    <w:rsid w:val="003E3D9C"/>
    <w:rsid w:val="003F2ED9"/>
    <w:rsid w:val="003F6248"/>
    <w:rsid w:val="003F6B4D"/>
    <w:rsid w:val="003F6B7E"/>
    <w:rsid w:val="00401F86"/>
    <w:rsid w:val="00403E8A"/>
    <w:rsid w:val="00404325"/>
    <w:rsid w:val="00406721"/>
    <w:rsid w:val="00411934"/>
    <w:rsid w:val="0041377C"/>
    <w:rsid w:val="00415461"/>
    <w:rsid w:val="00416F00"/>
    <w:rsid w:val="00421973"/>
    <w:rsid w:val="004229AA"/>
    <w:rsid w:val="00426A11"/>
    <w:rsid w:val="00427499"/>
    <w:rsid w:val="00433995"/>
    <w:rsid w:val="004354E8"/>
    <w:rsid w:val="00435CEA"/>
    <w:rsid w:val="0043674F"/>
    <w:rsid w:val="00441A1A"/>
    <w:rsid w:val="00442E78"/>
    <w:rsid w:val="00445715"/>
    <w:rsid w:val="004460F7"/>
    <w:rsid w:val="0044743C"/>
    <w:rsid w:val="00447B31"/>
    <w:rsid w:val="004518B5"/>
    <w:rsid w:val="00455A6D"/>
    <w:rsid w:val="004564DA"/>
    <w:rsid w:val="00460BFC"/>
    <w:rsid w:val="0046142D"/>
    <w:rsid w:val="00467E9A"/>
    <w:rsid w:val="004715EB"/>
    <w:rsid w:val="0047275E"/>
    <w:rsid w:val="00472FB6"/>
    <w:rsid w:val="00474915"/>
    <w:rsid w:val="00476B32"/>
    <w:rsid w:val="00477004"/>
    <w:rsid w:val="00481E5D"/>
    <w:rsid w:val="00482749"/>
    <w:rsid w:val="004845F6"/>
    <w:rsid w:val="004853AC"/>
    <w:rsid w:val="00485CDF"/>
    <w:rsid w:val="00490829"/>
    <w:rsid w:val="004935BE"/>
    <w:rsid w:val="00493BF7"/>
    <w:rsid w:val="00496C1F"/>
    <w:rsid w:val="004979AF"/>
    <w:rsid w:val="004A3206"/>
    <w:rsid w:val="004A4E53"/>
    <w:rsid w:val="004B0E35"/>
    <w:rsid w:val="004B16B8"/>
    <w:rsid w:val="004B23AB"/>
    <w:rsid w:val="004B33EC"/>
    <w:rsid w:val="004C0FAD"/>
    <w:rsid w:val="004C291C"/>
    <w:rsid w:val="004C4A78"/>
    <w:rsid w:val="004C54ED"/>
    <w:rsid w:val="004C657E"/>
    <w:rsid w:val="004D04F1"/>
    <w:rsid w:val="004D225A"/>
    <w:rsid w:val="004D2D80"/>
    <w:rsid w:val="004D30D2"/>
    <w:rsid w:val="004D324F"/>
    <w:rsid w:val="004D3B5A"/>
    <w:rsid w:val="004D3F45"/>
    <w:rsid w:val="004D51E5"/>
    <w:rsid w:val="004D5F24"/>
    <w:rsid w:val="004D7597"/>
    <w:rsid w:val="004E6E87"/>
    <w:rsid w:val="004F0834"/>
    <w:rsid w:val="004F08DE"/>
    <w:rsid w:val="004F1684"/>
    <w:rsid w:val="004F2344"/>
    <w:rsid w:val="004F594E"/>
    <w:rsid w:val="00505EDD"/>
    <w:rsid w:val="005106EA"/>
    <w:rsid w:val="005113DA"/>
    <w:rsid w:val="0051644B"/>
    <w:rsid w:val="005222B8"/>
    <w:rsid w:val="00523E56"/>
    <w:rsid w:val="00525383"/>
    <w:rsid w:val="00532FBE"/>
    <w:rsid w:val="00533111"/>
    <w:rsid w:val="00533CDC"/>
    <w:rsid w:val="00535C2A"/>
    <w:rsid w:val="005367A1"/>
    <w:rsid w:val="0054052B"/>
    <w:rsid w:val="00542C52"/>
    <w:rsid w:val="00544816"/>
    <w:rsid w:val="00545147"/>
    <w:rsid w:val="00545ABB"/>
    <w:rsid w:val="0054646A"/>
    <w:rsid w:val="005541F1"/>
    <w:rsid w:val="00554921"/>
    <w:rsid w:val="005571E0"/>
    <w:rsid w:val="00560570"/>
    <w:rsid w:val="00561B20"/>
    <w:rsid w:val="00562853"/>
    <w:rsid w:val="00562DD6"/>
    <w:rsid w:val="00570018"/>
    <w:rsid w:val="00571065"/>
    <w:rsid w:val="00571B5B"/>
    <w:rsid w:val="00573813"/>
    <w:rsid w:val="00573F78"/>
    <w:rsid w:val="00575E3B"/>
    <w:rsid w:val="005848AD"/>
    <w:rsid w:val="00585522"/>
    <w:rsid w:val="00585727"/>
    <w:rsid w:val="005922D6"/>
    <w:rsid w:val="00594406"/>
    <w:rsid w:val="00595FC3"/>
    <w:rsid w:val="005A1F14"/>
    <w:rsid w:val="005A5798"/>
    <w:rsid w:val="005A5CC7"/>
    <w:rsid w:val="005A5ED0"/>
    <w:rsid w:val="005B014F"/>
    <w:rsid w:val="005B121A"/>
    <w:rsid w:val="005B2858"/>
    <w:rsid w:val="005B636C"/>
    <w:rsid w:val="005B68E1"/>
    <w:rsid w:val="005B7A26"/>
    <w:rsid w:val="005C005B"/>
    <w:rsid w:val="005C0B2A"/>
    <w:rsid w:val="005C7A26"/>
    <w:rsid w:val="005C7CEB"/>
    <w:rsid w:val="005D4E74"/>
    <w:rsid w:val="005D7794"/>
    <w:rsid w:val="005D77F3"/>
    <w:rsid w:val="005E0900"/>
    <w:rsid w:val="005E1FC3"/>
    <w:rsid w:val="005E3125"/>
    <w:rsid w:val="005E6CDF"/>
    <w:rsid w:val="005E73E5"/>
    <w:rsid w:val="005E78FB"/>
    <w:rsid w:val="005F4D16"/>
    <w:rsid w:val="005F4DCF"/>
    <w:rsid w:val="005F5768"/>
    <w:rsid w:val="005F5CA4"/>
    <w:rsid w:val="005F726E"/>
    <w:rsid w:val="005F7DAC"/>
    <w:rsid w:val="006016B9"/>
    <w:rsid w:val="00613253"/>
    <w:rsid w:val="00617257"/>
    <w:rsid w:val="00617430"/>
    <w:rsid w:val="006209B3"/>
    <w:rsid w:val="00623432"/>
    <w:rsid w:val="00625BD1"/>
    <w:rsid w:val="0063022E"/>
    <w:rsid w:val="0063188C"/>
    <w:rsid w:val="006348B4"/>
    <w:rsid w:val="006361FA"/>
    <w:rsid w:val="006366E1"/>
    <w:rsid w:val="006369B9"/>
    <w:rsid w:val="006406D4"/>
    <w:rsid w:val="00642486"/>
    <w:rsid w:val="00642933"/>
    <w:rsid w:val="006463AF"/>
    <w:rsid w:val="0065746C"/>
    <w:rsid w:val="0066014F"/>
    <w:rsid w:val="0066256E"/>
    <w:rsid w:val="0066396F"/>
    <w:rsid w:val="00664B67"/>
    <w:rsid w:val="00665135"/>
    <w:rsid w:val="006703B0"/>
    <w:rsid w:val="00673964"/>
    <w:rsid w:val="00673B54"/>
    <w:rsid w:val="00680BB6"/>
    <w:rsid w:val="00681242"/>
    <w:rsid w:val="00681A73"/>
    <w:rsid w:val="006833CB"/>
    <w:rsid w:val="006841C6"/>
    <w:rsid w:val="006870B2"/>
    <w:rsid w:val="00687403"/>
    <w:rsid w:val="00694298"/>
    <w:rsid w:val="006A2495"/>
    <w:rsid w:val="006A3262"/>
    <w:rsid w:val="006A43A2"/>
    <w:rsid w:val="006A73C0"/>
    <w:rsid w:val="006B0A3A"/>
    <w:rsid w:val="006B1D05"/>
    <w:rsid w:val="006B5A78"/>
    <w:rsid w:val="006C1442"/>
    <w:rsid w:val="006C1FC5"/>
    <w:rsid w:val="006C2532"/>
    <w:rsid w:val="006C3C54"/>
    <w:rsid w:val="006C7B17"/>
    <w:rsid w:val="006D14F6"/>
    <w:rsid w:val="006D16A8"/>
    <w:rsid w:val="006D67A9"/>
    <w:rsid w:val="006E14EF"/>
    <w:rsid w:val="006E26EA"/>
    <w:rsid w:val="006E2C7B"/>
    <w:rsid w:val="006E54B7"/>
    <w:rsid w:val="006E5ABC"/>
    <w:rsid w:val="006E6AD7"/>
    <w:rsid w:val="006F28F2"/>
    <w:rsid w:val="006F2B54"/>
    <w:rsid w:val="006F4E7F"/>
    <w:rsid w:val="006F68A3"/>
    <w:rsid w:val="00705278"/>
    <w:rsid w:val="00712797"/>
    <w:rsid w:val="00722780"/>
    <w:rsid w:val="00727ABE"/>
    <w:rsid w:val="0073002A"/>
    <w:rsid w:val="00732125"/>
    <w:rsid w:val="00734698"/>
    <w:rsid w:val="00735A64"/>
    <w:rsid w:val="007377B2"/>
    <w:rsid w:val="0075346E"/>
    <w:rsid w:val="00755B51"/>
    <w:rsid w:val="00760793"/>
    <w:rsid w:val="00760B76"/>
    <w:rsid w:val="007614AF"/>
    <w:rsid w:val="007667EF"/>
    <w:rsid w:val="00771977"/>
    <w:rsid w:val="00774BB8"/>
    <w:rsid w:val="0077592C"/>
    <w:rsid w:val="00782E21"/>
    <w:rsid w:val="00782FC7"/>
    <w:rsid w:val="00785035"/>
    <w:rsid w:val="00786BD0"/>
    <w:rsid w:val="00790835"/>
    <w:rsid w:val="00792214"/>
    <w:rsid w:val="00793F3C"/>
    <w:rsid w:val="00794F9D"/>
    <w:rsid w:val="007A0BFC"/>
    <w:rsid w:val="007A3DC2"/>
    <w:rsid w:val="007A4079"/>
    <w:rsid w:val="007B3EDD"/>
    <w:rsid w:val="007B4BED"/>
    <w:rsid w:val="007B4EE1"/>
    <w:rsid w:val="007B6BFF"/>
    <w:rsid w:val="007B75EF"/>
    <w:rsid w:val="007C1410"/>
    <w:rsid w:val="007C1689"/>
    <w:rsid w:val="007C6C4C"/>
    <w:rsid w:val="007D2789"/>
    <w:rsid w:val="007D375F"/>
    <w:rsid w:val="007E0864"/>
    <w:rsid w:val="007E0E34"/>
    <w:rsid w:val="007E1884"/>
    <w:rsid w:val="007E2EF9"/>
    <w:rsid w:val="007E3772"/>
    <w:rsid w:val="007E38B0"/>
    <w:rsid w:val="007E64D0"/>
    <w:rsid w:val="007F0CFE"/>
    <w:rsid w:val="007F0FA8"/>
    <w:rsid w:val="007F41FA"/>
    <w:rsid w:val="007F4AAE"/>
    <w:rsid w:val="007F5587"/>
    <w:rsid w:val="007F648A"/>
    <w:rsid w:val="00801989"/>
    <w:rsid w:val="00805DFA"/>
    <w:rsid w:val="0081039F"/>
    <w:rsid w:val="008107EC"/>
    <w:rsid w:val="00810C39"/>
    <w:rsid w:val="00811B6B"/>
    <w:rsid w:val="00812D38"/>
    <w:rsid w:val="00813763"/>
    <w:rsid w:val="0081670C"/>
    <w:rsid w:val="00820FA6"/>
    <w:rsid w:val="00822BC9"/>
    <w:rsid w:val="0082471E"/>
    <w:rsid w:val="0082799E"/>
    <w:rsid w:val="00834E37"/>
    <w:rsid w:val="00837343"/>
    <w:rsid w:val="0084198D"/>
    <w:rsid w:val="00842DD0"/>
    <w:rsid w:val="008448F4"/>
    <w:rsid w:val="00845412"/>
    <w:rsid w:val="0085074F"/>
    <w:rsid w:val="00852443"/>
    <w:rsid w:val="00852B63"/>
    <w:rsid w:val="00855CEC"/>
    <w:rsid w:val="00865475"/>
    <w:rsid w:val="00865B69"/>
    <w:rsid w:val="0086707D"/>
    <w:rsid w:val="0086770D"/>
    <w:rsid w:val="008706B1"/>
    <w:rsid w:val="00871B5C"/>
    <w:rsid w:val="0088297F"/>
    <w:rsid w:val="008848A0"/>
    <w:rsid w:val="0088639F"/>
    <w:rsid w:val="00890925"/>
    <w:rsid w:val="008A01EB"/>
    <w:rsid w:val="008A57CE"/>
    <w:rsid w:val="008A7E38"/>
    <w:rsid w:val="008B0883"/>
    <w:rsid w:val="008B2E65"/>
    <w:rsid w:val="008B50C3"/>
    <w:rsid w:val="008B5512"/>
    <w:rsid w:val="008C01B8"/>
    <w:rsid w:val="008C0905"/>
    <w:rsid w:val="008C3E91"/>
    <w:rsid w:val="008D0C11"/>
    <w:rsid w:val="008D2405"/>
    <w:rsid w:val="008D53F6"/>
    <w:rsid w:val="008D5A87"/>
    <w:rsid w:val="008E0E85"/>
    <w:rsid w:val="008E10EB"/>
    <w:rsid w:val="008E19C4"/>
    <w:rsid w:val="008E753B"/>
    <w:rsid w:val="008E7F29"/>
    <w:rsid w:val="008F0135"/>
    <w:rsid w:val="008F147D"/>
    <w:rsid w:val="008F1DB4"/>
    <w:rsid w:val="008F37FB"/>
    <w:rsid w:val="008F5913"/>
    <w:rsid w:val="00910A15"/>
    <w:rsid w:val="009141CD"/>
    <w:rsid w:val="00914212"/>
    <w:rsid w:val="009149A1"/>
    <w:rsid w:val="00920C5A"/>
    <w:rsid w:val="00920E40"/>
    <w:rsid w:val="0093008B"/>
    <w:rsid w:val="00930F62"/>
    <w:rsid w:val="00935DD8"/>
    <w:rsid w:val="009367C0"/>
    <w:rsid w:val="00952E61"/>
    <w:rsid w:val="00953174"/>
    <w:rsid w:val="00956747"/>
    <w:rsid w:val="00957069"/>
    <w:rsid w:val="009603F6"/>
    <w:rsid w:val="009617E1"/>
    <w:rsid w:val="00965DEB"/>
    <w:rsid w:val="00967851"/>
    <w:rsid w:val="00971616"/>
    <w:rsid w:val="009728CD"/>
    <w:rsid w:val="00972CC5"/>
    <w:rsid w:val="00975C63"/>
    <w:rsid w:val="00980090"/>
    <w:rsid w:val="00983230"/>
    <w:rsid w:val="009834E4"/>
    <w:rsid w:val="00984C00"/>
    <w:rsid w:val="00985545"/>
    <w:rsid w:val="00986473"/>
    <w:rsid w:val="0099368A"/>
    <w:rsid w:val="00994C98"/>
    <w:rsid w:val="009A7F8A"/>
    <w:rsid w:val="009B1297"/>
    <w:rsid w:val="009C5D53"/>
    <w:rsid w:val="009D1885"/>
    <w:rsid w:val="009D3EA8"/>
    <w:rsid w:val="009D5EE9"/>
    <w:rsid w:val="009E0177"/>
    <w:rsid w:val="009E0486"/>
    <w:rsid w:val="009E090A"/>
    <w:rsid w:val="009E190F"/>
    <w:rsid w:val="009F10F2"/>
    <w:rsid w:val="009F2C6A"/>
    <w:rsid w:val="009F3DE9"/>
    <w:rsid w:val="009F5CA7"/>
    <w:rsid w:val="009F7B4A"/>
    <w:rsid w:val="00A003CE"/>
    <w:rsid w:val="00A05A40"/>
    <w:rsid w:val="00A14395"/>
    <w:rsid w:val="00A15402"/>
    <w:rsid w:val="00A2506B"/>
    <w:rsid w:val="00A25528"/>
    <w:rsid w:val="00A27C05"/>
    <w:rsid w:val="00A311B6"/>
    <w:rsid w:val="00A31853"/>
    <w:rsid w:val="00A33C8B"/>
    <w:rsid w:val="00A34191"/>
    <w:rsid w:val="00A34247"/>
    <w:rsid w:val="00A3695C"/>
    <w:rsid w:val="00A413BA"/>
    <w:rsid w:val="00A42201"/>
    <w:rsid w:val="00A42331"/>
    <w:rsid w:val="00A4428F"/>
    <w:rsid w:val="00A45747"/>
    <w:rsid w:val="00A4659F"/>
    <w:rsid w:val="00A51803"/>
    <w:rsid w:val="00A51B3B"/>
    <w:rsid w:val="00A536F4"/>
    <w:rsid w:val="00A53E38"/>
    <w:rsid w:val="00A54920"/>
    <w:rsid w:val="00A5525F"/>
    <w:rsid w:val="00A5585F"/>
    <w:rsid w:val="00A579AB"/>
    <w:rsid w:val="00A62D67"/>
    <w:rsid w:val="00A65368"/>
    <w:rsid w:val="00A66A3C"/>
    <w:rsid w:val="00A70AD4"/>
    <w:rsid w:val="00A7104E"/>
    <w:rsid w:val="00A75120"/>
    <w:rsid w:val="00A807AA"/>
    <w:rsid w:val="00A823F0"/>
    <w:rsid w:val="00A824E9"/>
    <w:rsid w:val="00A82559"/>
    <w:rsid w:val="00A84F6B"/>
    <w:rsid w:val="00A853FB"/>
    <w:rsid w:val="00A905BF"/>
    <w:rsid w:val="00A917EA"/>
    <w:rsid w:val="00A929BE"/>
    <w:rsid w:val="00A92D5B"/>
    <w:rsid w:val="00A96D9D"/>
    <w:rsid w:val="00A97D5A"/>
    <w:rsid w:val="00AA1601"/>
    <w:rsid w:val="00AA5161"/>
    <w:rsid w:val="00AA63EC"/>
    <w:rsid w:val="00AB03AC"/>
    <w:rsid w:val="00AC410E"/>
    <w:rsid w:val="00AC544A"/>
    <w:rsid w:val="00AC623B"/>
    <w:rsid w:val="00AC7392"/>
    <w:rsid w:val="00AC7B3D"/>
    <w:rsid w:val="00AD70D7"/>
    <w:rsid w:val="00AE0974"/>
    <w:rsid w:val="00AE10AB"/>
    <w:rsid w:val="00AE32F8"/>
    <w:rsid w:val="00AE4E61"/>
    <w:rsid w:val="00AF2F72"/>
    <w:rsid w:val="00B006CE"/>
    <w:rsid w:val="00B01372"/>
    <w:rsid w:val="00B0323E"/>
    <w:rsid w:val="00B042A7"/>
    <w:rsid w:val="00B06D1C"/>
    <w:rsid w:val="00B077B0"/>
    <w:rsid w:val="00B10B1D"/>
    <w:rsid w:val="00B163A0"/>
    <w:rsid w:val="00B206E7"/>
    <w:rsid w:val="00B20877"/>
    <w:rsid w:val="00B303A8"/>
    <w:rsid w:val="00B32F6E"/>
    <w:rsid w:val="00B33D37"/>
    <w:rsid w:val="00B3425F"/>
    <w:rsid w:val="00B36364"/>
    <w:rsid w:val="00B36D15"/>
    <w:rsid w:val="00B37D27"/>
    <w:rsid w:val="00B4049B"/>
    <w:rsid w:val="00B4330E"/>
    <w:rsid w:val="00B5053C"/>
    <w:rsid w:val="00B50A29"/>
    <w:rsid w:val="00B512EF"/>
    <w:rsid w:val="00B52502"/>
    <w:rsid w:val="00B60806"/>
    <w:rsid w:val="00B61399"/>
    <w:rsid w:val="00B626ED"/>
    <w:rsid w:val="00B64381"/>
    <w:rsid w:val="00B6544B"/>
    <w:rsid w:val="00B66142"/>
    <w:rsid w:val="00B678F3"/>
    <w:rsid w:val="00B71592"/>
    <w:rsid w:val="00B71BB9"/>
    <w:rsid w:val="00B7382C"/>
    <w:rsid w:val="00B74D16"/>
    <w:rsid w:val="00B74E7F"/>
    <w:rsid w:val="00B760CE"/>
    <w:rsid w:val="00B804E1"/>
    <w:rsid w:val="00B837D6"/>
    <w:rsid w:val="00B91701"/>
    <w:rsid w:val="00B9203A"/>
    <w:rsid w:val="00B9323F"/>
    <w:rsid w:val="00B933E4"/>
    <w:rsid w:val="00B94587"/>
    <w:rsid w:val="00B95A7A"/>
    <w:rsid w:val="00B9640D"/>
    <w:rsid w:val="00B96D51"/>
    <w:rsid w:val="00BA1407"/>
    <w:rsid w:val="00BA308A"/>
    <w:rsid w:val="00BA3466"/>
    <w:rsid w:val="00BB332B"/>
    <w:rsid w:val="00BB512E"/>
    <w:rsid w:val="00BB6F45"/>
    <w:rsid w:val="00BB6F9E"/>
    <w:rsid w:val="00BB7B80"/>
    <w:rsid w:val="00BC490C"/>
    <w:rsid w:val="00BC61E6"/>
    <w:rsid w:val="00BC777C"/>
    <w:rsid w:val="00BC786C"/>
    <w:rsid w:val="00BD3205"/>
    <w:rsid w:val="00BD3874"/>
    <w:rsid w:val="00BD7BE3"/>
    <w:rsid w:val="00BD7BF4"/>
    <w:rsid w:val="00BE697C"/>
    <w:rsid w:val="00BE6AAA"/>
    <w:rsid w:val="00BE742E"/>
    <w:rsid w:val="00BF1535"/>
    <w:rsid w:val="00BF2AF5"/>
    <w:rsid w:val="00BF3CDF"/>
    <w:rsid w:val="00BF5883"/>
    <w:rsid w:val="00C01830"/>
    <w:rsid w:val="00C041BE"/>
    <w:rsid w:val="00C054B1"/>
    <w:rsid w:val="00C056B5"/>
    <w:rsid w:val="00C059AA"/>
    <w:rsid w:val="00C14FF7"/>
    <w:rsid w:val="00C164B0"/>
    <w:rsid w:val="00C21ADB"/>
    <w:rsid w:val="00C2275E"/>
    <w:rsid w:val="00C2584D"/>
    <w:rsid w:val="00C32EB9"/>
    <w:rsid w:val="00C336FD"/>
    <w:rsid w:val="00C3376A"/>
    <w:rsid w:val="00C34C3D"/>
    <w:rsid w:val="00C35286"/>
    <w:rsid w:val="00C3645D"/>
    <w:rsid w:val="00C3743A"/>
    <w:rsid w:val="00C40560"/>
    <w:rsid w:val="00C433F4"/>
    <w:rsid w:val="00C45B67"/>
    <w:rsid w:val="00C470CE"/>
    <w:rsid w:val="00C472D0"/>
    <w:rsid w:val="00C478EE"/>
    <w:rsid w:val="00C505E1"/>
    <w:rsid w:val="00C519E7"/>
    <w:rsid w:val="00C51CF0"/>
    <w:rsid w:val="00C51E89"/>
    <w:rsid w:val="00C52254"/>
    <w:rsid w:val="00C53555"/>
    <w:rsid w:val="00C6127B"/>
    <w:rsid w:val="00C619E7"/>
    <w:rsid w:val="00C62E9E"/>
    <w:rsid w:val="00C64527"/>
    <w:rsid w:val="00C67494"/>
    <w:rsid w:val="00C764CC"/>
    <w:rsid w:val="00C7663E"/>
    <w:rsid w:val="00C8118D"/>
    <w:rsid w:val="00C8760D"/>
    <w:rsid w:val="00C90715"/>
    <w:rsid w:val="00C92205"/>
    <w:rsid w:val="00CA137C"/>
    <w:rsid w:val="00CA2C5B"/>
    <w:rsid w:val="00CA349C"/>
    <w:rsid w:val="00CA35FD"/>
    <w:rsid w:val="00CA378B"/>
    <w:rsid w:val="00CA653A"/>
    <w:rsid w:val="00CB1AE4"/>
    <w:rsid w:val="00CB230D"/>
    <w:rsid w:val="00CB3954"/>
    <w:rsid w:val="00CB7D44"/>
    <w:rsid w:val="00CC0457"/>
    <w:rsid w:val="00CC3070"/>
    <w:rsid w:val="00CC3538"/>
    <w:rsid w:val="00CC3772"/>
    <w:rsid w:val="00CC420A"/>
    <w:rsid w:val="00CC5C4A"/>
    <w:rsid w:val="00CD0D46"/>
    <w:rsid w:val="00CD15DA"/>
    <w:rsid w:val="00CD171B"/>
    <w:rsid w:val="00CD35BD"/>
    <w:rsid w:val="00CD726F"/>
    <w:rsid w:val="00CD759D"/>
    <w:rsid w:val="00CE0243"/>
    <w:rsid w:val="00CE2651"/>
    <w:rsid w:val="00CE3173"/>
    <w:rsid w:val="00CF4471"/>
    <w:rsid w:val="00CF56C7"/>
    <w:rsid w:val="00D00044"/>
    <w:rsid w:val="00D00322"/>
    <w:rsid w:val="00D01127"/>
    <w:rsid w:val="00D01D7E"/>
    <w:rsid w:val="00D04000"/>
    <w:rsid w:val="00D06E9E"/>
    <w:rsid w:val="00D102D2"/>
    <w:rsid w:val="00D10BC7"/>
    <w:rsid w:val="00D12336"/>
    <w:rsid w:val="00D14DC7"/>
    <w:rsid w:val="00D22226"/>
    <w:rsid w:val="00D303C8"/>
    <w:rsid w:val="00D32ACE"/>
    <w:rsid w:val="00D34F58"/>
    <w:rsid w:val="00D408D0"/>
    <w:rsid w:val="00D41123"/>
    <w:rsid w:val="00D51DEB"/>
    <w:rsid w:val="00D53DF4"/>
    <w:rsid w:val="00D54D54"/>
    <w:rsid w:val="00D55245"/>
    <w:rsid w:val="00D561FE"/>
    <w:rsid w:val="00D57274"/>
    <w:rsid w:val="00D63C40"/>
    <w:rsid w:val="00D7057B"/>
    <w:rsid w:val="00D7316B"/>
    <w:rsid w:val="00D737F6"/>
    <w:rsid w:val="00D750D8"/>
    <w:rsid w:val="00D76AB6"/>
    <w:rsid w:val="00D810A1"/>
    <w:rsid w:val="00D86A6D"/>
    <w:rsid w:val="00D90ACC"/>
    <w:rsid w:val="00D90D7F"/>
    <w:rsid w:val="00D91404"/>
    <w:rsid w:val="00D92F5B"/>
    <w:rsid w:val="00D945D4"/>
    <w:rsid w:val="00D94C75"/>
    <w:rsid w:val="00DA3940"/>
    <w:rsid w:val="00DA4A82"/>
    <w:rsid w:val="00DB62C8"/>
    <w:rsid w:val="00DB6C28"/>
    <w:rsid w:val="00DC16CF"/>
    <w:rsid w:val="00DC2124"/>
    <w:rsid w:val="00DD2270"/>
    <w:rsid w:val="00DD4138"/>
    <w:rsid w:val="00DD5C29"/>
    <w:rsid w:val="00DD6701"/>
    <w:rsid w:val="00DD6832"/>
    <w:rsid w:val="00DD7133"/>
    <w:rsid w:val="00DE35B7"/>
    <w:rsid w:val="00DE5C48"/>
    <w:rsid w:val="00DE621A"/>
    <w:rsid w:val="00DE6F2F"/>
    <w:rsid w:val="00DF0614"/>
    <w:rsid w:val="00DF75D0"/>
    <w:rsid w:val="00E00A21"/>
    <w:rsid w:val="00E0226E"/>
    <w:rsid w:val="00E05530"/>
    <w:rsid w:val="00E10918"/>
    <w:rsid w:val="00E137A1"/>
    <w:rsid w:val="00E15400"/>
    <w:rsid w:val="00E16783"/>
    <w:rsid w:val="00E21F9C"/>
    <w:rsid w:val="00E23D7D"/>
    <w:rsid w:val="00E24C80"/>
    <w:rsid w:val="00E27323"/>
    <w:rsid w:val="00E338CC"/>
    <w:rsid w:val="00E3460A"/>
    <w:rsid w:val="00E374F3"/>
    <w:rsid w:val="00E37F53"/>
    <w:rsid w:val="00E43BEE"/>
    <w:rsid w:val="00E4603E"/>
    <w:rsid w:val="00E47094"/>
    <w:rsid w:val="00E5028F"/>
    <w:rsid w:val="00E5264A"/>
    <w:rsid w:val="00E53812"/>
    <w:rsid w:val="00E5466D"/>
    <w:rsid w:val="00E5665C"/>
    <w:rsid w:val="00E568C1"/>
    <w:rsid w:val="00E60592"/>
    <w:rsid w:val="00E61202"/>
    <w:rsid w:val="00E6169C"/>
    <w:rsid w:val="00E63D18"/>
    <w:rsid w:val="00E70CFC"/>
    <w:rsid w:val="00E723D0"/>
    <w:rsid w:val="00E7260C"/>
    <w:rsid w:val="00E82679"/>
    <w:rsid w:val="00E940BC"/>
    <w:rsid w:val="00E9538A"/>
    <w:rsid w:val="00E961DA"/>
    <w:rsid w:val="00E97E4B"/>
    <w:rsid w:val="00EA16F4"/>
    <w:rsid w:val="00EA1CBC"/>
    <w:rsid w:val="00EA55B9"/>
    <w:rsid w:val="00EA6877"/>
    <w:rsid w:val="00EA7802"/>
    <w:rsid w:val="00EB02D6"/>
    <w:rsid w:val="00EB3B2F"/>
    <w:rsid w:val="00EC2714"/>
    <w:rsid w:val="00EC5BAF"/>
    <w:rsid w:val="00EC633B"/>
    <w:rsid w:val="00EC6797"/>
    <w:rsid w:val="00ED110D"/>
    <w:rsid w:val="00ED11E5"/>
    <w:rsid w:val="00ED2C7C"/>
    <w:rsid w:val="00ED7757"/>
    <w:rsid w:val="00EE2E5F"/>
    <w:rsid w:val="00EE364C"/>
    <w:rsid w:val="00EE5B4B"/>
    <w:rsid w:val="00EE720F"/>
    <w:rsid w:val="00EF1644"/>
    <w:rsid w:val="00EF1D93"/>
    <w:rsid w:val="00F00026"/>
    <w:rsid w:val="00F003CC"/>
    <w:rsid w:val="00F05103"/>
    <w:rsid w:val="00F10388"/>
    <w:rsid w:val="00F1095E"/>
    <w:rsid w:val="00F13552"/>
    <w:rsid w:val="00F147CF"/>
    <w:rsid w:val="00F20D8B"/>
    <w:rsid w:val="00F21BE5"/>
    <w:rsid w:val="00F23119"/>
    <w:rsid w:val="00F30A1B"/>
    <w:rsid w:val="00F31FD4"/>
    <w:rsid w:val="00F33B76"/>
    <w:rsid w:val="00F342E9"/>
    <w:rsid w:val="00F4036C"/>
    <w:rsid w:val="00F442A0"/>
    <w:rsid w:val="00F50C30"/>
    <w:rsid w:val="00F524C7"/>
    <w:rsid w:val="00F5262E"/>
    <w:rsid w:val="00F537E1"/>
    <w:rsid w:val="00F56278"/>
    <w:rsid w:val="00F5756D"/>
    <w:rsid w:val="00F60C94"/>
    <w:rsid w:val="00F61A56"/>
    <w:rsid w:val="00F62F41"/>
    <w:rsid w:val="00F64C3B"/>
    <w:rsid w:val="00F65A66"/>
    <w:rsid w:val="00F65BD6"/>
    <w:rsid w:val="00F66D4A"/>
    <w:rsid w:val="00F72CC2"/>
    <w:rsid w:val="00F74FC1"/>
    <w:rsid w:val="00F75B66"/>
    <w:rsid w:val="00F77FCA"/>
    <w:rsid w:val="00F809DA"/>
    <w:rsid w:val="00F832E2"/>
    <w:rsid w:val="00F841DD"/>
    <w:rsid w:val="00F8432D"/>
    <w:rsid w:val="00F84684"/>
    <w:rsid w:val="00F85400"/>
    <w:rsid w:val="00F91DCE"/>
    <w:rsid w:val="00F9206D"/>
    <w:rsid w:val="00F93E8B"/>
    <w:rsid w:val="00F9498F"/>
    <w:rsid w:val="00FA1158"/>
    <w:rsid w:val="00FA3DF8"/>
    <w:rsid w:val="00FA42A0"/>
    <w:rsid w:val="00FA79EC"/>
    <w:rsid w:val="00FB1C24"/>
    <w:rsid w:val="00FB2B0D"/>
    <w:rsid w:val="00FB2F8B"/>
    <w:rsid w:val="00FB3A9C"/>
    <w:rsid w:val="00FB5E25"/>
    <w:rsid w:val="00FB799F"/>
    <w:rsid w:val="00FC576A"/>
    <w:rsid w:val="00FC5C88"/>
    <w:rsid w:val="00FC64F1"/>
    <w:rsid w:val="00FD0B84"/>
    <w:rsid w:val="00FD0DEA"/>
    <w:rsid w:val="00FD1EDA"/>
    <w:rsid w:val="00FD372E"/>
    <w:rsid w:val="00FD780C"/>
    <w:rsid w:val="00FE3B54"/>
    <w:rsid w:val="00FE6F26"/>
    <w:rsid w:val="00FE758C"/>
    <w:rsid w:val="00FF1086"/>
    <w:rsid w:val="00FF1CD2"/>
    <w:rsid w:val="00FF3182"/>
    <w:rsid w:val="00FF41CF"/>
    <w:rsid w:val="00FF6EC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E3757A0"/>
  <w14:defaultImageDpi w14:val="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w:eastAsiaTheme="minorEastAsia" w:hAnsi="Times"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CA653A"/>
    <w:pPr>
      <w:jc w:val="center"/>
    </w:pPr>
    <w:rPr>
      <w:rFonts w:cs="Times"/>
      <w:lang w:val="en-US"/>
    </w:rPr>
  </w:style>
  <w:style w:type="paragraph" w:customStyle="1" w:styleId="EndNoteBibliography">
    <w:name w:val="EndNote Bibliography"/>
    <w:basedOn w:val="Normal"/>
    <w:rsid w:val="00CA653A"/>
    <w:pPr>
      <w:jc w:val="both"/>
    </w:pPr>
    <w:rPr>
      <w:rFonts w:cs="Times"/>
      <w:lang w:val="en-US"/>
    </w:rPr>
  </w:style>
  <w:style w:type="paragraph" w:styleId="ListParagraph">
    <w:name w:val="List Paragraph"/>
    <w:basedOn w:val="Normal"/>
    <w:uiPriority w:val="34"/>
    <w:qFormat/>
    <w:rsid w:val="001A67AF"/>
    <w:pPr>
      <w:ind w:left="720"/>
      <w:contextualSpacing/>
    </w:pPr>
  </w:style>
  <w:style w:type="paragraph" w:styleId="Footer">
    <w:name w:val="footer"/>
    <w:basedOn w:val="Normal"/>
    <w:link w:val="FooterChar"/>
    <w:uiPriority w:val="99"/>
    <w:unhideWhenUsed/>
    <w:rsid w:val="00B94587"/>
    <w:pPr>
      <w:tabs>
        <w:tab w:val="center" w:pos="4320"/>
        <w:tab w:val="right" w:pos="8640"/>
      </w:tabs>
    </w:pPr>
  </w:style>
  <w:style w:type="character" w:customStyle="1" w:styleId="FooterChar">
    <w:name w:val="Footer Char"/>
    <w:basedOn w:val="DefaultParagraphFont"/>
    <w:link w:val="Footer"/>
    <w:uiPriority w:val="99"/>
    <w:rsid w:val="00B94587"/>
    <w:rPr>
      <w:lang w:val="en-GB"/>
    </w:rPr>
  </w:style>
  <w:style w:type="character" w:styleId="PageNumber">
    <w:name w:val="page number"/>
    <w:basedOn w:val="DefaultParagraphFont"/>
    <w:uiPriority w:val="99"/>
    <w:semiHidden/>
    <w:unhideWhenUsed/>
    <w:rsid w:val="00B94587"/>
  </w:style>
  <w:style w:type="character" w:styleId="CommentReference">
    <w:name w:val="annotation reference"/>
    <w:basedOn w:val="DefaultParagraphFont"/>
    <w:uiPriority w:val="99"/>
    <w:semiHidden/>
    <w:unhideWhenUsed/>
    <w:rsid w:val="00533CDC"/>
    <w:rPr>
      <w:sz w:val="18"/>
      <w:szCs w:val="18"/>
    </w:rPr>
  </w:style>
  <w:style w:type="paragraph" w:styleId="CommentText">
    <w:name w:val="annotation text"/>
    <w:basedOn w:val="Normal"/>
    <w:link w:val="CommentTextChar"/>
    <w:uiPriority w:val="99"/>
    <w:semiHidden/>
    <w:unhideWhenUsed/>
    <w:rsid w:val="00533CDC"/>
    <w:rPr>
      <w:rFonts w:asciiTheme="minorHAnsi" w:hAnsiTheme="minorHAnsi"/>
      <w:sz w:val="24"/>
      <w:szCs w:val="24"/>
    </w:rPr>
  </w:style>
  <w:style w:type="character" w:customStyle="1" w:styleId="CommentTextChar">
    <w:name w:val="Comment Text Char"/>
    <w:basedOn w:val="DefaultParagraphFont"/>
    <w:link w:val="CommentText"/>
    <w:uiPriority w:val="99"/>
    <w:semiHidden/>
    <w:rsid w:val="00533CDC"/>
    <w:rPr>
      <w:rFonts w:asciiTheme="minorHAnsi" w:hAnsiTheme="minorHAnsi"/>
      <w:sz w:val="24"/>
      <w:szCs w:val="24"/>
      <w:lang w:val="en-GB"/>
    </w:rPr>
  </w:style>
  <w:style w:type="paragraph" w:styleId="BalloonText">
    <w:name w:val="Balloon Text"/>
    <w:basedOn w:val="Normal"/>
    <w:link w:val="BalloonTextChar"/>
    <w:uiPriority w:val="99"/>
    <w:semiHidden/>
    <w:unhideWhenUsed/>
    <w:rsid w:val="00533CD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33CDC"/>
    <w:rPr>
      <w:rFonts w:ascii="Lucida Grande" w:hAnsi="Lucida Grande" w:cs="Lucida Grande"/>
      <w:sz w:val="18"/>
      <w:szCs w:val="18"/>
      <w:lang w:val="en-GB"/>
    </w:rPr>
  </w:style>
  <w:style w:type="paragraph" w:styleId="CommentSubject">
    <w:name w:val="annotation subject"/>
    <w:basedOn w:val="CommentText"/>
    <w:next w:val="CommentText"/>
    <w:link w:val="CommentSubjectChar"/>
    <w:uiPriority w:val="99"/>
    <w:semiHidden/>
    <w:unhideWhenUsed/>
    <w:rsid w:val="00956747"/>
    <w:rPr>
      <w:rFonts w:ascii="Times" w:hAnsi="Times"/>
      <w:b/>
      <w:bCs/>
      <w:sz w:val="20"/>
      <w:szCs w:val="20"/>
    </w:rPr>
  </w:style>
  <w:style w:type="character" w:customStyle="1" w:styleId="CommentSubjectChar">
    <w:name w:val="Comment Subject Char"/>
    <w:basedOn w:val="CommentTextChar"/>
    <w:link w:val="CommentSubject"/>
    <w:uiPriority w:val="99"/>
    <w:semiHidden/>
    <w:rsid w:val="00956747"/>
    <w:rPr>
      <w:rFonts w:asciiTheme="minorHAnsi" w:hAnsiTheme="minorHAnsi"/>
      <w:b/>
      <w:bCs/>
      <w:sz w:val="20"/>
      <w:szCs w:val="20"/>
      <w:lang w:val="en-GB"/>
    </w:rPr>
  </w:style>
  <w:style w:type="character" w:styleId="Hyperlink">
    <w:name w:val="Hyperlink"/>
    <w:basedOn w:val="DefaultParagraphFont"/>
    <w:uiPriority w:val="99"/>
    <w:unhideWhenUsed/>
    <w:rsid w:val="000E463E"/>
    <w:rPr>
      <w:color w:val="0000FF" w:themeColor="hyperlink"/>
      <w:u w:val="single"/>
    </w:rPr>
  </w:style>
  <w:style w:type="character" w:customStyle="1" w:styleId="apple-converted-space">
    <w:name w:val="apple-converted-space"/>
    <w:basedOn w:val="DefaultParagraphFont"/>
    <w:rsid w:val="003A5021"/>
  </w:style>
  <w:style w:type="table" w:styleId="TableGrid">
    <w:name w:val="Table Grid"/>
    <w:basedOn w:val="TableNormal"/>
    <w:uiPriority w:val="59"/>
    <w:rsid w:val="006C144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6C1442"/>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B71592"/>
    <w:pPr>
      <w:tabs>
        <w:tab w:val="center" w:pos="4320"/>
        <w:tab w:val="right" w:pos="8640"/>
      </w:tabs>
    </w:pPr>
  </w:style>
  <w:style w:type="character" w:customStyle="1" w:styleId="HeaderChar">
    <w:name w:val="Header Char"/>
    <w:basedOn w:val="DefaultParagraphFont"/>
    <w:link w:val="Header"/>
    <w:uiPriority w:val="99"/>
    <w:rsid w:val="00B71592"/>
    <w:rPr>
      <w:lang w:val="en-GB"/>
    </w:rPr>
  </w:style>
  <w:style w:type="paragraph" w:styleId="NormalWeb">
    <w:name w:val="Normal (Web)"/>
    <w:basedOn w:val="Normal"/>
    <w:uiPriority w:val="99"/>
    <w:semiHidden/>
    <w:unhideWhenUsed/>
    <w:rsid w:val="004715EB"/>
    <w:pPr>
      <w:spacing w:before="100" w:beforeAutospacing="1" w:after="100" w:afterAutospacing="1"/>
    </w:pPr>
    <w:rPr>
      <w:rFonts w:ascii="Times New Roman" w:eastAsia="Times New Roman" w:hAnsi="Times New Roman" w:cs="Times New Roman"/>
      <w:sz w:val="24"/>
      <w:szCs w:val="24"/>
      <w:lang w:eastAsia="en-GB"/>
    </w:rPr>
  </w:style>
  <w:style w:type="paragraph" w:styleId="Revision">
    <w:name w:val="Revision"/>
    <w:hidden/>
    <w:uiPriority w:val="99"/>
    <w:semiHidden/>
    <w:rsid w:val="002E6EBF"/>
    <w:rPr>
      <w:lang w:val="en-GB"/>
    </w:rPr>
  </w:style>
  <w:style w:type="paragraph" w:styleId="NoSpacing">
    <w:name w:val="No Spacing"/>
    <w:uiPriority w:val="1"/>
    <w:qFormat/>
    <w:rsid w:val="001243F0"/>
    <w:rPr>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w:eastAsiaTheme="minorEastAsia" w:hAnsi="Times"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CA653A"/>
    <w:pPr>
      <w:jc w:val="center"/>
    </w:pPr>
    <w:rPr>
      <w:rFonts w:cs="Times"/>
      <w:lang w:val="en-US"/>
    </w:rPr>
  </w:style>
  <w:style w:type="paragraph" w:customStyle="1" w:styleId="EndNoteBibliography">
    <w:name w:val="EndNote Bibliography"/>
    <w:basedOn w:val="Normal"/>
    <w:rsid w:val="00CA653A"/>
    <w:pPr>
      <w:jc w:val="both"/>
    </w:pPr>
    <w:rPr>
      <w:rFonts w:cs="Times"/>
      <w:lang w:val="en-US"/>
    </w:rPr>
  </w:style>
  <w:style w:type="paragraph" w:styleId="ListParagraph">
    <w:name w:val="List Paragraph"/>
    <w:basedOn w:val="Normal"/>
    <w:uiPriority w:val="34"/>
    <w:qFormat/>
    <w:rsid w:val="001A67AF"/>
    <w:pPr>
      <w:ind w:left="720"/>
      <w:contextualSpacing/>
    </w:pPr>
  </w:style>
  <w:style w:type="paragraph" w:styleId="Footer">
    <w:name w:val="footer"/>
    <w:basedOn w:val="Normal"/>
    <w:link w:val="FooterChar"/>
    <w:uiPriority w:val="99"/>
    <w:unhideWhenUsed/>
    <w:rsid w:val="00B94587"/>
    <w:pPr>
      <w:tabs>
        <w:tab w:val="center" w:pos="4320"/>
        <w:tab w:val="right" w:pos="8640"/>
      </w:tabs>
    </w:pPr>
  </w:style>
  <w:style w:type="character" w:customStyle="1" w:styleId="FooterChar">
    <w:name w:val="Footer Char"/>
    <w:basedOn w:val="DefaultParagraphFont"/>
    <w:link w:val="Footer"/>
    <w:uiPriority w:val="99"/>
    <w:rsid w:val="00B94587"/>
    <w:rPr>
      <w:lang w:val="en-GB"/>
    </w:rPr>
  </w:style>
  <w:style w:type="character" w:styleId="PageNumber">
    <w:name w:val="page number"/>
    <w:basedOn w:val="DefaultParagraphFont"/>
    <w:uiPriority w:val="99"/>
    <w:semiHidden/>
    <w:unhideWhenUsed/>
    <w:rsid w:val="00B94587"/>
  </w:style>
  <w:style w:type="character" w:styleId="CommentReference">
    <w:name w:val="annotation reference"/>
    <w:basedOn w:val="DefaultParagraphFont"/>
    <w:uiPriority w:val="99"/>
    <w:semiHidden/>
    <w:unhideWhenUsed/>
    <w:rsid w:val="00533CDC"/>
    <w:rPr>
      <w:sz w:val="18"/>
      <w:szCs w:val="18"/>
    </w:rPr>
  </w:style>
  <w:style w:type="paragraph" w:styleId="CommentText">
    <w:name w:val="annotation text"/>
    <w:basedOn w:val="Normal"/>
    <w:link w:val="CommentTextChar"/>
    <w:uiPriority w:val="99"/>
    <w:semiHidden/>
    <w:unhideWhenUsed/>
    <w:rsid w:val="00533CDC"/>
    <w:rPr>
      <w:rFonts w:asciiTheme="minorHAnsi" w:hAnsiTheme="minorHAnsi"/>
      <w:sz w:val="24"/>
      <w:szCs w:val="24"/>
    </w:rPr>
  </w:style>
  <w:style w:type="character" w:customStyle="1" w:styleId="CommentTextChar">
    <w:name w:val="Comment Text Char"/>
    <w:basedOn w:val="DefaultParagraphFont"/>
    <w:link w:val="CommentText"/>
    <w:uiPriority w:val="99"/>
    <w:semiHidden/>
    <w:rsid w:val="00533CDC"/>
    <w:rPr>
      <w:rFonts w:asciiTheme="minorHAnsi" w:hAnsiTheme="minorHAnsi"/>
      <w:sz w:val="24"/>
      <w:szCs w:val="24"/>
      <w:lang w:val="en-GB"/>
    </w:rPr>
  </w:style>
  <w:style w:type="paragraph" w:styleId="BalloonText">
    <w:name w:val="Balloon Text"/>
    <w:basedOn w:val="Normal"/>
    <w:link w:val="BalloonTextChar"/>
    <w:uiPriority w:val="99"/>
    <w:semiHidden/>
    <w:unhideWhenUsed/>
    <w:rsid w:val="00533CD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33CDC"/>
    <w:rPr>
      <w:rFonts w:ascii="Lucida Grande" w:hAnsi="Lucida Grande" w:cs="Lucida Grande"/>
      <w:sz w:val="18"/>
      <w:szCs w:val="18"/>
      <w:lang w:val="en-GB"/>
    </w:rPr>
  </w:style>
  <w:style w:type="paragraph" w:styleId="CommentSubject">
    <w:name w:val="annotation subject"/>
    <w:basedOn w:val="CommentText"/>
    <w:next w:val="CommentText"/>
    <w:link w:val="CommentSubjectChar"/>
    <w:uiPriority w:val="99"/>
    <w:semiHidden/>
    <w:unhideWhenUsed/>
    <w:rsid w:val="00956747"/>
    <w:rPr>
      <w:rFonts w:ascii="Times" w:hAnsi="Times"/>
      <w:b/>
      <w:bCs/>
      <w:sz w:val="20"/>
      <w:szCs w:val="20"/>
    </w:rPr>
  </w:style>
  <w:style w:type="character" w:customStyle="1" w:styleId="CommentSubjectChar">
    <w:name w:val="Comment Subject Char"/>
    <w:basedOn w:val="CommentTextChar"/>
    <w:link w:val="CommentSubject"/>
    <w:uiPriority w:val="99"/>
    <w:semiHidden/>
    <w:rsid w:val="00956747"/>
    <w:rPr>
      <w:rFonts w:asciiTheme="minorHAnsi" w:hAnsiTheme="minorHAnsi"/>
      <w:b/>
      <w:bCs/>
      <w:sz w:val="20"/>
      <w:szCs w:val="20"/>
      <w:lang w:val="en-GB"/>
    </w:rPr>
  </w:style>
  <w:style w:type="character" w:styleId="Hyperlink">
    <w:name w:val="Hyperlink"/>
    <w:basedOn w:val="DefaultParagraphFont"/>
    <w:uiPriority w:val="99"/>
    <w:unhideWhenUsed/>
    <w:rsid w:val="000E463E"/>
    <w:rPr>
      <w:color w:val="0000FF" w:themeColor="hyperlink"/>
      <w:u w:val="single"/>
    </w:rPr>
  </w:style>
  <w:style w:type="character" w:customStyle="1" w:styleId="apple-converted-space">
    <w:name w:val="apple-converted-space"/>
    <w:basedOn w:val="DefaultParagraphFont"/>
    <w:rsid w:val="003A5021"/>
  </w:style>
  <w:style w:type="table" w:styleId="TableGrid">
    <w:name w:val="Table Grid"/>
    <w:basedOn w:val="TableNormal"/>
    <w:uiPriority w:val="59"/>
    <w:rsid w:val="006C144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6C1442"/>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B71592"/>
    <w:pPr>
      <w:tabs>
        <w:tab w:val="center" w:pos="4320"/>
        <w:tab w:val="right" w:pos="8640"/>
      </w:tabs>
    </w:pPr>
  </w:style>
  <w:style w:type="character" w:customStyle="1" w:styleId="HeaderChar">
    <w:name w:val="Header Char"/>
    <w:basedOn w:val="DefaultParagraphFont"/>
    <w:link w:val="Header"/>
    <w:uiPriority w:val="99"/>
    <w:rsid w:val="00B71592"/>
    <w:rPr>
      <w:lang w:val="en-GB"/>
    </w:rPr>
  </w:style>
  <w:style w:type="paragraph" w:styleId="NormalWeb">
    <w:name w:val="Normal (Web)"/>
    <w:basedOn w:val="Normal"/>
    <w:uiPriority w:val="99"/>
    <w:semiHidden/>
    <w:unhideWhenUsed/>
    <w:rsid w:val="004715EB"/>
    <w:pPr>
      <w:spacing w:before="100" w:beforeAutospacing="1" w:after="100" w:afterAutospacing="1"/>
    </w:pPr>
    <w:rPr>
      <w:rFonts w:ascii="Times New Roman" w:eastAsia="Times New Roman" w:hAnsi="Times New Roman" w:cs="Times New Roman"/>
      <w:sz w:val="24"/>
      <w:szCs w:val="24"/>
      <w:lang w:eastAsia="en-GB"/>
    </w:rPr>
  </w:style>
  <w:style w:type="paragraph" w:styleId="Revision">
    <w:name w:val="Revision"/>
    <w:hidden/>
    <w:uiPriority w:val="99"/>
    <w:semiHidden/>
    <w:rsid w:val="002E6EBF"/>
    <w:rPr>
      <w:lang w:val="en-GB"/>
    </w:rPr>
  </w:style>
  <w:style w:type="paragraph" w:styleId="NoSpacing">
    <w:name w:val="No Spacing"/>
    <w:uiPriority w:val="1"/>
    <w:qFormat/>
    <w:rsid w:val="001243F0"/>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3185993">
      <w:bodyDiv w:val="1"/>
      <w:marLeft w:val="0"/>
      <w:marRight w:val="0"/>
      <w:marTop w:val="0"/>
      <w:marBottom w:val="0"/>
      <w:divBdr>
        <w:top w:val="none" w:sz="0" w:space="0" w:color="auto"/>
        <w:left w:val="none" w:sz="0" w:space="0" w:color="auto"/>
        <w:bottom w:val="none" w:sz="0" w:space="0" w:color="auto"/>
        <w:right w:val="none" w:sz="0" w:space="0" w:color="auto"/>
      </w:divBdr>
    </w:div>
    <w:div w:id="575167415">
      <w:bodyDiv w:val="1"/>
      <w:marLeft w:val="0"/>
      <w:marRight w:val="0"/>
      <w:marTop w:val="0"/>
      <w:marBottom w:val="0"/>
      <w:divBdr>
        <w:top w:val="none" w:sz="0" w:space="0" w:color="auto"/>
        <w:left w:val="none" w:sz="0" w:space="0" w:color="auto"/>
        <w:bottom w:val="none" w:sz="0" w:space="0" w:color="auto"/>
        <w:right w:val="none" w:sz="0" w:space="0" w:color="auto"/>
      </w:divBdr>
    </w:div>
    <w:div w:id="586885445">
      <w:bodyDiv w:val="1"/>
      <w:marLeft w:val="0"/>
      <w:marRight w:val="0"/>
      <w:marTop w:val="0"/>
      <w:marBottom w:val="0"/>
      <w:divBdr>
        <w:top w:val="none" w:sz="0" w:space="0" w:color="auto"/>
        <w:left w:val="none" w:sz="0" w:space="0" w:color="auto"/>
        <w:bottom w:val="none" w:sz="0" w:space="0" w:color="auto"/>
        <w:right w:val="none" w:sz="0" w:space="0" w:color="auto"/>
      </w:divBdr>
    </w:div>
    <w:div w:id="645663166">
      <w:bodyDiv w:val="1"/>
      <w:marLeft w:val="0"/>
      <w:marRight w:val="0"/>
      <w:marTop w:val="0"/>
      <w:marBottom w:val="0"/>
      <w:divBdr>
        <w:top w:val="none" w:sz="0" w:space="0" w:color="auto"/>
        <w:left w:val="none" w:sz="0" w:space="0" w:color="auto"/>
        <w:bottom w:val="none" w:sz="0" w:space="0" w:color="auto"/>
        <w:right w:val="none" w:sz="0" w:space="0" w:color="auto"/>
      </w:divBdr>
    </w:div>
    <w:div w:id="684863877">
      <w:bodyDiv w:val="1"/>
      <w:marLeft w:val="0"/>
      <w:marRight w:val="0"/>
      <w:marTop w:val="0"/>
      <w:marBottom w:val="0"/>
      <w:divBdr>
        <w:top w:val="none" w:sz="0" w:space="0" w:color="auto"/>
        <w:left w:val="none" w:sz="0" w:space="0" w:color="auto"/>
        <w:bottom w:val="none" w:sz="0" w:space="0" w:color="auto"/>
        <w:right w:val="none" w:sz="0" w:space="0" w:color="auto"/>
      </w:divBdr>
    </w:div>
    <w:div w:id="702362482">
      <w:bodyDiv w:val="1"/>
      <w:marLeft w:val="0"/>
      <w:marRight w:val="0"/>
      <w:marTop w:val="0"/>
      <w:marBottom w:val="0"/>
      <w:divBdr>
        <w:top w:val="none" w:sz="0" w:space="0" w:color="auto"/>
        <w:left w:val="none" w:sz="0" w:space="0" w:color="auto"/>
        <w:bottom w:val="none" w:sz="0" w:space="0" w:color="auto"/>
        <w:right w:val="none" w:sz="0" w:space="0" w:color="auto"/>
      </w:divBdr>
    </w:div>
    <w:div w:id="912620605">
      <w:bodyDiv w:val="1"/>
      <w:marLeft w:val="0"/>
      <w:marRight w:val="0"/>
      <w:marTop w:val="0"/>
      <w:marBottom w:val="0"/>
      <w:divBdr>
        <w:top w:val="none" w:sz="0" w:space="0" w:color="auto"/>
        <w:left w:val="none" w:sz="0" w:space="0" w:color="auto"/>
        <w:bottom w:val="none" w:sz="0" w:space="0" w:color="auto"/>
        <w:right w:val="none" w:sz="0" w:space="0" w:color="auto"/>
      </w:divBdr>
    </w:div>
    <w:div w:id="995258940">
      <w:bodyDiv w:val="1"/>
      <w:marLeft w:val="0"/>
      <w:marRight w:val="0"/>
      <w:marTop w:val="0"/>
      <w:marBottom w:val="0"/>
      <w:divBdr>
        <w:top w:val="none" w:sz="0" w:space="0" w:color="auto"/>
        <w:left w:val="none" w:sz="0" w:space="0" w:color="auto"/>
        <w:bottom w:val="none" w:sz="0" w:space="0" w:color="auto"/>
        <w:right w:val="none" w:sz="0" w:space="0" w:color="auto"/>
      </w:divBdr>
    </w:div>
    <w:div w:id="1147167847">
      <w:bodyDiv w:val="1"/>
      <w:marLeft w:val="0"/>
      <w:marRight w:val="0"/>
      <w:marTop w:val="0"/>
      <w:marBottom w:val="0"/>
      <w:divBdr>
        <w:top w:val="none" w:sz="0" w:space="0" w:color="auto"/>
        <w:left w:val="none" w:sz="0" w:space="0" w:color="auto"/>
        <w:bottom w:val="none" w:sz="0" w:space="0" w:color="auto"/>
        <w:right w:val="none" w:sz="0" w:space="0" w:color="auto"/>
      </w:divBdr>
    </w:div>
    <w:div w:id="1147892622">
      <w:bodyDiv w:val="1"/>
      <w:marLeft w:val="0"/>
      <w:marRight w:val="0"/>
      <w:marTop w:val="0"/>
      <w:marBottom w:val="0"/>
      <w:divBdr>
        <w:top w:val="none" w:sz="0" w:space="0" w:color="auto"/>
        <w:left w:val="none" w:sz="0" w:space="0" w:color="auto"/>
        <w:bottom w:val="none" w:sz="0" w:space="0" w:color="auto"/>
        <w:right w:val="none" w:sz="0" w:space="0" w:color="auto"/>
      </w:divBdr>
    </w:div>
    <w:div w:id="1290088656">
      <w:bodyDiv w:val="1"/>
      <w:marLeft w:val="0"/>
      <w:marRight w:val="0"/>
      <w:marTop w:val="0"/>
      <w:marBottom w:val="0"/>
      <w:divBdr>
        <w:top w:val="none" w:sz="0" w:space="0" w:color="auto"/>
        <w:left w:val="none" w:sz="0" w:space="0" w:color="auto"/>
        <w:bottom w:val="none" w:sz="0" w:space="0" w:color="auto"/>
        <w:right w:val="none" w:sz="0" w:space="0" w:color="auto"/>
      </w:divBdr>
    </w:div>
    <w:div w:id="1322346238">
      <w:bodyDiv w:val="1"/>
      <w:marLeft w:val="0"/>
      <w:marRight w:val="0"/>
      <w:marTop w:val="0"/>
      <w:marBottom w:val="0"/>
      <w:divBdr>
        <w:top w:val="none" w:sz="0" w:space="0" w:color="auto"/>
        <w:left w:val="none" w:sz="0" w:space="0" w:color="auto"/>
        <w:bottom w:val="none" w:sz="0" w:space="0" w:color="auto"/>
        <w:right w:val="none" w:sz="0" w:space="0" w:color="auto"/>
      </w:divBdr>
    </w:div>
    <w:div w:id="1350259995">
      <w:bodyDiv w:val="1"/>
      <w:marLeft w:val="0"/>
      <w:marRight w:val="0"/>
      <w:marTop w:val="0"/>
      <w:marBottom w:val="0"/>
      <w:divBdr>
        <w:top w:val="none" w:sz="0" w:space="0" w:color="auto"/>
        <w:left w:val="none" w:sz="0" w:space="0" w:color="auto"/>
        <w:bottom w:val="none" w:sz="0" w:space="0" w:color="auto"/>
        <w:right w:val="none" w:sz="0" w:space="0" w:color="auto"/>
      </w:divBdr>
      <w:divsChild>
        <w:div w:id="400491596">
          <w:marLeft w:val="0"/>
          <w:marRight w:val="0"/>
          <w:marTop w:val="0"/>
          <w:marBottom w:val="0"/>
          <w:divBdr>
            <w:top w:val="none" w:sz="0" w:space="0" w:color="auto"/>
            <w:left w:val="none" w:sz="0" w:space="0" w:color="auto"/>
            <w:bottom w:val="none" w:sz="0" w:space="0" w:color="auto"/>
            <w:right w:val="none" w:sz="0" w:space="0" w:color="auto"/>
          </w:divBdr>
        </w:div>
      </w:divsChild>
    </w:div>
    <w:div w:id="1363049055">
      <w:bodyDiv w:val="1"/>
      <w:marLeft w:val="0"/>
      <w:marRight w:val="0"/>
      <w:marTop w:val="0"/>
      <w:marBottom w:val="0"/>
      <w:divBdr>
        <w:top w:val="none" w:sz="0" w:space="0" w:color="auto"/>
        <w:left w:val="none" w:sz="0" w:space="0" w:color="auto"/>
        <w:bottom w:val="none" w:sz="0" w:space="0" w:color="auto"/>
        <w:right w:val="none" w:sz="0" w:space="0" w:color="auto"/>
      </w:divBdr>
    </w:div>
    <w:div w:id="1650596068">
      <w:bodyDiv w:val="1"/>
      <w:marLeft w:val="0"/>
      <w:marRight w:val="0"/>
      <w:marTop w:val="0"/>
      <w:marBottom w:val="0"/>
      <w:divBdr>
        <w:top w:val="none" w:sz="0" w:space="0" w:color="auto"/>
        <w:left w:val="none" w:sz="0" w:space="0" w:color="auto"/>
        <w:bottom w:val="none" w:sz="0" w:space="0" w:color="auto"/>
        <w:right w:val="none" w:sz="0" w:space="0" w:color="auto"/>
      </w:divBdr>
    </w:div>
    <w:div w:id="209204593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38C70C-56BD-D64A-9BD3-DE8293A244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6</TotalTime>
  <Pages>3</Pages>
  <Words>624</Words>
  <Characters>3558</Characters>
  <Application>Microsoft Macintosh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41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 Li</dc:creator>
  <cp:lastModifiedBy>D Li</cp:lastModifiedBy>
  <cp:revision>93</cp:revision>
  <cp:lastPrinted>2017-12-17T16:05:00Z</cp:lastPrinted>
  <dcterms:created xsi:type="dcterms:W3CDTF">2017-12-14T21:13:00Z</dcterms:created>
  <dcterms:modified xsi:type="dcterms:W3CDTF">2018-04-25T15:59:00Z</dcterms:modified>
</cp:coreProperties>
</file>